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04DFC" w14:textId="77777777" w:rsidR="009151B8" w:rsidRPr="002774D6" w:rsidRDefault="00C60BB0" w:rsidP="009151B8">
      <w:pPr>
        <w:jc w:val="center"/>
        <w:rPr>
          <w:rFonts w:ascii="Times New Roman" w:hAnsi="Times New Roman" w:cs="Times New Roman"/>
          <w:b/>
          <w:bCs/>
        </w:rPr>
      </w:pPr>
      <w:r w:rsidRPr="002774D6">
        <w:rPr>
          <w:rFonts w:ascii="Times New Roman" w:hAnsi="Times New Roman" w:cs="Times New Roman"/>
          <w:b/>
          <w:bCs/>
        </w:rPr>
        <w:t>Appendix 1</w:t>
      </w:r>
      <w:r w:rsidR="009151B8" w:rsidRPr="002774D6">
        <w:rPr>
          <w:rFonts w:ascii="Times New Roman" w:hAnsi="Times New Roman" w:cs="Times New Roman"/>
          <w:b/>
          <w:bCs/>
        </w:rPr>
        <w:t xml:space="preserve"> - Survey questionnaire </w:t>
      </w:r>
    </w:p>
    <w:p w14:paraId="7A6C6F1F" w14:textId="77777777" w:rsidR="009151B8" w:rsidRPr="002774D6" w:rsidRDefault="009151B8" w:rsidP="009151B8">
      <w:pPr>
        <w:rPr>
          <w:rFonts w:ascii="Times New Roman" w:hAnsi="Times New Roman" w:cs="Times New Roman"/>
        </w:rPr>
      </w:pPr>
      <w:r w:rsidRPr="002774D6">
        <w:rPr>
          <w:rFonts w:ascii="Times New Roman" w:hAnsi="Times New Roman" w:cs="Times New Roman"/>
        </w:rPr>
        <w:t>The survey included questions used by previous researchers, as well as some developed for the current study. Some questions were modified to fit the research objectives.</w:t>
      </w:r>
    </w:p>
    <w:tbl>
      <w:tblPr>
        <w:tblStyle w:val="TableGrid"/>
        <w:tblW w:w="0" w:type="auto"/>
        <w:tblLook w:val="04A0" w:firstRow="1" w:lastRow="0" w:firstColumn="1" w:lastColumn="0" w:noHBand="0" w:noVBand="1"/>
      </w:tblPr>
      <w:tblGrid>
        <w:gridCol w:w="4689"/>
        <w:gridCol w:w="4661"/>
      </w:tblGrid>
      <w:tr w:rsidR="009151B8" w:rsidRPr="002774D6" w14:paraId="67341906" w14:textId="77777777" w:rsidTr="00DB3657">
        <w:trPr>
          <w:trHeight w:val="377"/>
        </w:trPr>
        <w:tc>
          <w:tcPr>
            <w:tcW w:w="4788" w:type="dxa"/>
            <w:vAlign w:val="center"/>
          </w:tcPr>
          <w:p w14:paraId="2CEFE968" w14:textId="77777777" w:rsidR="009151B8" w:rsidRPr="002774D6" w:rsidRDefault="009151B8" w:rsidP="00DB3657">
            <w:pPr>
              <w:rPr>
                <w:rFonts w:ascii="Times New Roman" w:hAnsi="Times New Roman" w:cs="Times New Roman"/>
                <w:b/>
                <w:bCs/>
              </w:rPr>
            </w:pPr>
            <w:r w:rsidRPr="002774D6">
              <w:rPr>
                <w:rFonts w:ascii="Times New Roman" w:hAnsi="Times New Roman" w:cs="Times New Roman"/>
                <w:b/>
                <w:bCs/>
              </w:rPr>
              <w:t xml:space="preserve">Question </w:t>
            </w:r>
          </w:p>
        </w:tc>
        <w:tc>
          <w:tcPr>
            <w:tcW w:w="4788" w:type="dxa"/>
            <w:vAlign w:val="center"/>
          </w:tcPr>
          <w:p w14:paraId="0AD9F90D" w14:textId="77777777" w:rsidR="009151B8" w:rsidRPr="002774D6" w:rsidRDefault="009151B8" w:rsidP="00DB3657">
            <w:pPr>
              <w:rPr>
                <w:rFonts w:ascii="Times New Roman" w:hAnsi="Times New Roman" w:cs="Times New Roman"/>
                <w:b/>
                <w:bCs/>
              </w:rPr>
            </w:pPr>
            <w:r w:rsidRPr="002774D6">
              <w:rPr>
                <w:rFonts w:ascii="Times New Roman" w:hAnsi="Times New Roman" w:cs="Times New Roman"/>
                <w:b/>
                <w:bCs/>
              </w:rPr>
              <w:t xml:space="preserve">Reference </w:t>
            </w:r>
          </w:p>
        </w:tc>
      </w:tr>
      <w:tr w:rsidR="009151B8" w:rsidRPr="002774D6" w14:paraId="6077A2A2" w14:textId="77777777" w:rsidTr="00DB3657">
        <w:tc>
          <w:tcPr>
            <w:tcW w:w="4788" w:type="dxa"/>
            <w:vAlign w:val="center"/>
          </w:tcPr>
          <w:p w14:paraId="54B0E8F3" w14:textId="77777777" w:rsidR="00BD6925" w:rsidRPr="002774D6" w:rsidRDefault="009151B8" w:rsidP="00DB3657">
            <w:pPr>
              <w:rPr>
                <w:rFonts w:ascii="Times New Roman" w:hAnsi="Times New Roman" w:cs="Times New Roman"/>
                <w:b/>
                <w:bCs/>
              </w:rPr>
            </w:pPr>
            <w:r w:rsidRPr="002774D6">
              <w:rPr>
                <w:rFonts w:ascii="Times New Roman" w:hAnsi="Times New Roman" w:cs="Times New Roman"/>
                <w:b/>
                <w:bCs/>
              </w:rPr>
              <w:t xml:space="preserve">Demographic characteristics </w:t>
            </w:r>
          </w:p>
          <w:p w14:paraId="21E59017" w14:textId="77777777" w:rsidR="009151B8" w:rsidRPr="002774D6" w:rsidRDefault="009151B8" w:rsidP="00DB3657">
            <w:pPr>
              <w:rPr>
                <w:rFonts w:ascii="Times New Roman" w:hAnsi="Times New Roman" w:cs="Times New Roman"/>
              </w:rPr>
            </w:pPr>
            <w:r w:rsidRPr="002774D6">
              <w:rPr>
                <w:rFonts w:ascii="Times New Roman" w:hAnsi="Times New Roman" w:cs="Times New Roman"/>
              </w:rPr>
              <w:t>(gender, age, and college)</w:t>
            </w:r>
          </w:p>
        </w:tc>
        <w:tc>
          <w:tcPr>
            <w:tcW w:w="4788" w:type="dxa"/>
            <w:vAlign w:val="center"/>
          </w:tcPr>
          <w:p w14:paraId="7ED585B6" w14:textId="77777777" w:rsidR="009151B8" w:rsidRPr="002774D6" w:rsidRDefault="009151B8" w:rsidP="00DB3657">
            <w:pPr>
              <w:pStyle w:val="ListParagraph"/>
              <w:numPr>
                <w:ilvl w:val="0"/>
                <w:numId w:val="1"/>
              </w:numPr>
              <w:rPr>
                <w:rFonts w:ascii="Times New Roman" w:hAnsi="Times New Roman" w:cs="Times New Roman"/>
              </w:rPr>
            </w:pPr>
          </w:p>
        </w:tc>
      </w:tr>
      <w:tr w:rsidR="009151B8" w:rsidRPr="002774D6" w14:paraId="6C826987" w14:textId="77777777" w:rsidTr="00DB3657">
        <w:tc>
          <w:tcPr>
            <w:tcW w:w="4788" w:type="dxa"/>
            <w:vAlign w:val="center"/>
          </w:tcPr>
          <w:p w14:paraId="68A70315" w14:textId="77777777" w:rsidR="002C1E81" w:rsidRPr="002774D6" w:rsidRDefault="009151B8" w:rsidP="00DB3657">
            <w:pPr>
              <w:rPr>
                <w:rFonts w:ascii="Times New Roman" w:hAnsi="Times New Roman" w:cs="Times New Roman"/>
              </w:rPr>
            </w:pPr>
            <w:r w:rsidRPr="002774D6">
              <w:rPr>
                <w:rFonts w:ascii="Times New Roman" w:hAnsi="Times New Roman" w:cs="Times New Roman"/>
                <w:b/>
                <w:bCs/>
              </w:rPr>
              <w:t>When did you first learn about academic integrity?</w:t>
            </w:r>
            <w:r w:rsidRPr="002774D6">
              <w:rPr>
                <w:rFonts w:ascii="Times New Roman" w:hAnsi="Times New Roman" w:cs="Times New Roman"/>
              </w:rPr>
              <w:t xml:space="preserve"> </w:t>
            </w:r>
          </w:p>
          <w:p w14:paraId="6A2E1B7C" w14:textId="77777777" w:rsidR="009151B8" w:rsidRPr="002774D6" w:rsidRDefault="009151B8" w:rsidP="00DB3657">
            <w:pPr>
              <w:rPr>
                <w:rFonts w:ascii="Times New Roman" w:hAnsi="Times New Roman" w:cs="Times New Roman"/>
              </w:rPr>
            </w:pPr>
            <w:r w:rsidRPr="002774D6">
              <w:rPr>
                <w:rFonts w:ascii="Times New Roman" w:hAnsi="Times New Roman" w:cs="Times New Roman"/>
              </w:rPr>
              <w:t>(Middle school/High School/College/Don't know about it)</w:t>
            </w:r>
          </w:p>
        </w:tc>
        <w:tc>
          <w:tcPr>
            <w:tcW w:w="4788" w:type="dxa"/>
            <w:vAlign w:val="center"/>
          </w:tcPr>
          <w:p w14:paraId="05E1629B" w14:textId="77777777" w:rsidR="009151B8" w:rsidRPr="002774D6" w:rsidRDefault="009151B8" w:rsidP="00DB3657">
            <w:pPr>
              <w:rPr>
                <w:rFonts w:ascii="Times New Roman" w:hAnsi="Times New Roman" w:cs="Times New Roman"/>
              </w:rPr>
            </w:pPr>
            <w:r w:rsidRPr="002774D6">
              <w:rPr>
                <w:rFonts w:ascii="Times New Roman" w:hAnsi="Times New Roman" w:cs="Times New Roman"/>
              </w:rPr>
              <w:fldChar w:fldCharType="begin" w:fldLock="1"/>
            </w:r>
            <w:r w:rsidR="00BD6925" w:rsidRPr="002774D6">
              <w:rPr>
                <w:rFonts w:ascii="Times New Roman" w:hAnsi="Times New Roman" w:cs="Times New Roman"/>
              </w:rPr>
              <w:instrText>ADDIN CSL_CITATION {"citationItems":[{"id":"ITEM-1","itemData":{"DOI":"10.1080/03075079.2013.777406","ISSN":"1470174X","abstract":"The results of a large online student survey (n = 15,304), on academic integrity at six Australian universities, indicate that a majority of respondents reported a good awareness of academic integrity and knowledge of academic integrity policy at their university and were satisfied with the information and support they receive. Response varied across cohorts, with international students expressing a lower awareness of academic integrity and academic integrity policy, and lower confidence in how to avoid academic integrity breaches. Postgraduate research student respondents were the least satisfied with the information they had received about how to avoid an academic integrity breach. The results from this survey provide an opportunity to explore the student perspective and inform the higher education sector in relation to communicating with and educating students about academic integrity. The students have indicated that Australian universities need to move beyond the mere provision of information to ensure a holistic approach that engages students about academic integrity. © 2013 © 2013 Society for Research into Higher Education.","author":[{"dropping-particle":"","family":"Bretag","given":"Tracey","non-dropping-particle":"","parse-names":false,"suffix":""},{"dropping-particle":"","family":"Mahmud","given":"Saadia","non-dropping-particle":"","parse-names":false,"suffix":""},{"dropping-particle":"","family":"Wallace","given":"Margaret","non-dropping-particle":"","parse-names":false,"suffix":""},{"dropping-particle":"","family":"Walker","given":"Ruth","non-dropping-particle":"","parse-names":false,"suffix":""},{"dropping-particle":"","family":"McGowan","given":"Ursula","non-dropping-particle":"","parse-names":false,"suffix":""},{"dropping-particle":"","family":"East","given":"Julianne","non-dropping-particle":"","parse-names":false,"suffix":""},{"dropping-particle":"","family":"Green","given":"Margaret","non-dropping-particle":"","parse-names":false,"suffix":""},{"dropping-particle":"","family":"Partridge","given":"Lee","non-dropping-particle":"","parse-names":false,"suffix":""},{"dropping-particle":"","family":"James","given":"Colin","non-dropping-particle":"","parse-names":false,"suffix":""}],"container-title":"Studies in Higher Education","id":"ITEM-1","issue":"7","issued":{"date-parts":[["2014"]]},"page":"1150-1169","title":"'Teach us how to do it properly!' An Australian academic integrity student survey","type":"article-journal","volume":"39"},"uris":["http://www.mendeley.com/documents/?uuid=65808ab6-a9d3-49da-b6dc-b3c51246df13"]}],"mendeley":{"formattedCitation":"(Bretag et al., 2014)","plainTextFormattedCitation":"(Bretag et al., 2014)","previouslyFormattedCitation":"(Bretag et al., 2014)"},"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Bretag et al., 2014)</w:t>
            </w:r>
            <w:r w:rsidRPr="002774D6">
              <w:rPr>
                <w:rFonts w:ascii="Times New Roman" w:hAnsi="Times New Roman" w:cs="Times New Roman"/>
              </w:rPr>
              <w:fldChar w:fldCharType="end"/>
            </w:r>
          </w:p>
          <w:p w14:paraId="32907FC5" w14:textId="77777777" w:rsidR="009151B8" w:rsidRPr="002774D6" w:rsidRDefault="009151B8" w:rsidP="00DB3657">
            <w:pPr>
              <w:rPr>
                <w:rFonts w:ascii="Times New Roman" w:hAnsi="Times New Roman" w:cs="Times New Roman"/>
              </w:rPr>
            </w:pPr>
          </w:p>
        </w:tc>
      </w:tr>
      <w:tr w:rsidR="009151B8" w:rsidRPr="002774D6" w14:paraId="3E4E22E1" w14:textId="77777777" w:rsidTr="00DB3657">
        <w:tc>
          <w:tcPr>
            <w:tcW w:w="4788" w:type="dxa"/>
            <w:vAlign w:val="center"/>
          </w:tcPr>
          <w:p w14:paraId="62174C63" w14:textId="77777777" w:rsidR="009151B8" w:rsidRPr="002774D6" w:rsidRDefault="009151B8" w:rsidP="00DB3657">
            <w:pPr>
              <w:rPr>
                <w:rFonts w:ascii="Times New Roman" w:hAnsi="Times New Roman" w:cs="Times New Roman"/>
                <w:b/>
                <w:bCs/>
              </w:rPr>
            </w:pPr>
            <w:r w:rsidRPr="002774D6">
              <w:rPr>
                <w:rFonts w:ascii="Times New Roman" w:hAnsi="Times New Roman" w:cs="Times New Roman"/>
                <w:b/>
                <w:bCs/>
              </w:rPr>
              <w:t>How did you learn about academic integrity in GMU? (Tick all that apply)</w:t>
            </w:r>
          </w:p>
          <w:p w14:paraId="32DA64FB" w14:textId="77777777" w:rsidR="009151B8" w:rsidRPr="002774D6" w:rsidRDefault="009151B8" w:rsidP="00DB3657">
            <w:pPr>
              <w:rPr>
                <w:rFonts w:ascii="Times New Roman" w:hAnsi="Times New Roman" w:cs="Times New Roman"/>
              </w:rPr>
            </w:pPr>
            <w:r w:rsidRPr="002774D6">
              <w:rPr>
                <w:rFonts w:ascii="Times New Roman" w:hAnsi="Times New Roman" w:cs="Times New Roman"/>
              </w:rPr>
              <w:t>(At program orientation/From the faculty/At the white coat ceremony/</w:t>
            </w:r>
            <w:r w:rsidR="00BD6925" w:rsidRPr="002774D6">
              <w:rPr>
                <w:rFonts w:ascii="Times New Roman" w:hAnsi="Times New Roman" w:cs="Times New Roman"/>
              </w:rPr>
              <w:t>Through student h</w:t>
            </w:r>
            <w:r w:rsidRPr="002774D6">
              <w:rPr>
                <w:rFonts w:ascii="Times New Roman" w:hAnsi="Times New Roman" w:cs="Times New Roman"/>
              </w:rPr>
              <w:t>andbook/During the library orientation</w:t>
            </w:r>
            <w:r w:rsidR="00BD6925" w:rsidRPr="002774D6">
              <w:rPr>
                <w:rFonts w:ascii="Times New Roman" w:hAnsi="Times New Roman" w:cs="Times New Roman"/>
              </w:rPr>
              <w:t>/</w:t>
            </w:r>
            <w:r w:rsidRPr="002774D6">
              <w:rPr>
                <w:rFonts w:ascii="Times New Roman" w:hAnsi="Times New Roman" w:cs="Times New Roman"/>
              </w:rPr>
              <w:t>Others</w:t>
            </w:r>
            <w:r w:rsidR="00BD6925" w:rsidRPr="002774D6">
              <w:rPr>
                <w:rFonts w:ascii="Times New Roman" w:hAnsi="Times New Roman" w:cs="Times New Roman"/>
              </w:rPr>
              <w:t>)</w:t>
            </w:r>
          </w:p>
        </w:tc>
        <w:tc>
          <w:tcPr>
            <w:tcW w:w="4788" w:type="dxa"/>
            <w:vAlign w:val="center"/>
          </w:tcPr>
          <w:p w14:paraId="7F60C40D" w14:textId="77777777" w:rsidR="009151B8" w:rsidRPr="002774D6" w:rsidRDefault="00BE34ED" w:rsidP="00DB3657">
            <w:pPr>
              <w:rPr>
                <w:rFonts w:ascii="Times New Roman" w:hAnsi="Times New Roman" w:cs="Times New Roman"/>
              </w:rPr>
            </w:pPr>
            <w:r w:rsidRPr="002774D6">
              <w:rPr>
                <w:rFonts w:ascii="Times New Roman" w:hAnsi="Times New Roman" w:cs="Times New Roman"/>
              </w:rPr>
              <w:t>(Academic Honor Policy Committee,</w:t>
            </w:r>
            <w:r w:rsidR="00830C4A">
              <w:rPr>
                <w:rFonts w:ascii="Times New Roman" w:hAnsi="Times New Roman" w:cs="Times New Roman"/>
              </w:rPr>
              <w:t xml:space="preserve"> </w:t>
            </w:r>
            <w:r w:rsidRPr="002774D6">
              <w:rPr>
                <w:rFonts w:ascii="Times New Roman" w:hAnsi="Times New Roman" w:cs="Times New Roman"/>
              </w:rPr>
              <w:t>2015)</w:t>
            </w:r>
          </w:p>
        </w:tc>
      </w:tr>
      <w:tr w:rsidR="00BD6925" w:rsidRPr="002774D6" w14:paraId="194A5377" w14:textId="77777777" w:rsidTr="00DB3657">
        <w:tc>
          <w:tcPr>
            <w:tcW w:w="4788" w:type="dxa"/>
            <w:vAlign w:val="center"/>
          </w:tcPr>
          <w:p w14:paraId="569CEAD4" w14:textId="77777777" w:rsidR="00BD6925" w:rsidRPr="002774D6" w:rsidRDefault="00BD6925" w:rsidP="00DB3657">
            <w:pPr>
              <w:rPr>
                <w:rFonts w:ascii="Times New Roman" w:hAnsi="Times New Roman" w:cs="Times New Roman"/>
                <w:b/>
                <w:bCs/>
              </w:rPr>
            </w:pPr>
            <w:r w:rsidRPr="002774D6">
              <w:rPr>
                <w:rFonts w:ascii="Times New Roman" w:hAnsi="Times New Roman" w:cs="Times New Roman"/>
                <w:b/>
                <w:bCs/>
              </w:rPr>
              <w:t>How do you rate your understanding of academic integrity?</w:t>
            </w:r>
          </w:p>
          <w:p w14:paraId="5CE99FBB" w14:textId="77777777" w:rsidR="00BD6925" w:rsidRPr="002774D6" w:rsidRDefault="00BD6925" w:rsidP="00DB3657">
            <w:pPr>
              <w:rPr>
                <w:rFonts w:ascii="Times New Roman" w:hAnsi="Times New Roman" w:cs="Times New Roman"/>
              </w:rPr>
            </w:pPr>
            <w:r w:rsidRPr="002774D6">
              <w:rPr>
                <w:rFonts w:ascii="Times New Roman" w:hAnsi="Times New Roman" w:cs="Times New Roman"/>
              </w:rPr>
              <w:t>(very good/good/fair/poor)</w:t>
            </w:r>
          </w:p>
        </w:tc>
        <w:tc>
          <w:tcPr>
            <w:tcW w:w="4788" w:type="dxa"/>
            <w:vAlign w:val="center"/>
          </w:tcPr>
          <w:p w14:paraId="09A1A52D" w14:textId="77777777" w:rsidR="00BD6925" w:rsidRPr="002774D6" w:rsidRDefault="00BD6925" w:rsidP="00DB3657">
            <w:pPr>
              <w:rPr>
                <w:rFonts w:ascii="Times New Roman" w:hAnsi="Times New Roman" w:cs="Times New Roman"/>
              </w:rPr>
            </w:pP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DOI":"10.1080/0260293032000158171","ISBN":"0260293032","ISSN":"02602938","abstract":"The academic dishonesty literature generally focuses on the causes of academic dishonesty, and outlines deterrence strategies, as well as the punishment methods used in formal sanction. Student self-monitoring techniques are becoming a more visible alternative that places greater emphasis on proactive prevention methods as opposed to reactive punishment policies. Increasing the formal level of student responsibility in deterring academic dishonesty assumes that students will actively monitor the behavior of their classmates. Our findings indicate that student perceptions of campus climate and gender differences are important factors when explaining student reporting of suspected academic dishonesty and may illustrate important prerequisite conditions that must exist prior to the establish of a successful student self-monitoring programme. © 2004 Taylor &amp; Francis Ltd.","author":[{"dropping-particle":"","family":"Simon","given":"Christopher A.","non-dropping-particle":"","parse-names":false,"suffix":""},{"dropping-particle":"","family":"Carr","given":"Jim R.","non-dropping-particle":"","parse-names":false,"suffix":""},{"dropping-particle":"","family":"McCullough","given":"Sesi M.","non-dropping-particle":"","parse-names":false,"suffix":""},{"dropping-particle":"","family":"Morgan","given":"Sally J.","non-dropping-particle":"","parse-names":false,"suffix":""},{"dropping-particle":"","family":"Oleson","given":"Ted","non-dropping-particle":"","parse-names":false,"suffix":""},{"dropping-particle":"","family":"Ressel","given":"Maggie","non-dropping-particle":"","parse-names":false,"suffix":""}],"container-title":"Assessment and Evaluation in Higher Education","id":"ITEM-1","issue":"1","issued":{"date-parts":[["2004"]]},"page":"75-90","title":"Gender, student perceptions, institutional commitments and academic dishonesty: Who reports in academic dishonesty cases?","type":"article-journal","volume":"29"},"uris":["http://www.mendeley.com/documents/?uuid=695e90bb-8685-4cb2-bb8f-626f76979928"]},{"id":"ITEM-2","itemData":{"DOI":"10.1080/03075079.2013.777406","ISSN":"1470174X","abstract":"The results of a large online student survey (n = 15,304), on academic integrity at six Australian universities, indicate that a majority of respondents reported a good awareness of academic integrity and knowledge of academic integrity policy at their university and were satisfied with the information and support they receive. Response varied across cohorts, with international students expressing a lower awareness of academic integrity and academic integrity policy, and lower confidence in how to avoid academic integrity breaches. Postgraduate research student respondents were the least satisfied with the information they had received about how to avoid an academic integrity breach. The results from this survey provide an opportunity to explore the student perspective and inform the higher education sector in relation to communicating with and educating students about academic integrity. The students have indicated that Australian universities need to move beyond the mere provision of information to ensure a holistic approach that engages students about academic integrity. © 2013 © 2013 Society for Research into Higher Education.","author":[{"dropping-particle":"","family":"Bretag","given":"Tracey","non-dropping-particle":"","parse-names":false,"suffix":""},{"dropping-particle":"","family":"Mahmud","given":"Saadia","non-dropping-particle":"","parse-names":false,"suffix":""},{"dropping-particle":"","family":"Wallace","given":"Margaret","non-dropping-particle":"","parse-names":false,"suffix":""},{"dropping-particle":"","family":"Walker","given":"Ruth","non-dropping-particle":"","parse-names":false,"suffix":""},{"dropping-particle":"","family":"McGowan","given":"Ursula","non-dropping-particle":"","parse-names":false,"suffix":""},{"dropping-particle":"","family":"East","given":"Julianne","non-dropping-particle":"","parse-names":false,"suffix":""},{"dropping-particle":"","family":"Green","given":"Margaret","non-dropping-particle":"","parse-names":false,"suffix":""},{"dropping-particle":"","family":"Partridge","given":"Lee","non-dropping-particle":"","parse-names":false,"suffix":""},{"dropping-particle":"","family":"James","given":"Colin","non-dropping-particle":"","parse-names":false,"suffix":""}],"container-title":"Studies in Higher Education","id":"ITEM-2","issue":"7","issued":{"date-parts":[["2014"]]},"page":"1150-1169","title":"'Teach us how to do it properly!' An Australian academic integrity student survey","type":"article-journal","volume":"39"},"uris":["http://www.mendeley.com/documents/?uuid=65808ab6-a9d3-49da-b6dc-b3c51246df13"]}],"mendeley":{"formattedCitation":"(Bretag et al., 2014; Simon et al., 2004)","plainTextFormattedCitation":"(Bretag et al., 2014; Simon et al., 2004)","previouslyFormattedCitation":"(Bretag et al., 2014; Simon et al., 2004)"},"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Bretag et al., 2014; Simon et al., 2004)</w:t>
            </w:r>
            <w:r w:rsidRPr="002774D6">
              <w:rPr>
                <w:rFonts w:ascii="Times New Roman" w:hAnsi="Times New Roman" w:cs="Times New Roman"/>
              </w:rPr>
              <w:fldChar w:fldCharType="end"/>
            </w:r>
          </w:p>
        </w:tc>
      </w:tr>
      <w:tr w:rsidR="00BD6925" w:rsidRPr="002774D6" w14:paraId="70E56B50" w14:textId="77777777" w:rsidTr="00DB3657">
        <w:tc>
          <w:tcPr>
            <w:tcW w:w="4788" w:type="dxa"/>
            <w:vAlign w:val="center"/>
          </w:tcPr>
          <w:p w14:paraId="5370C4D6" w14:textId="77777777" w:rsidR="00BD6925" w:rsidRPr="002774D6" w:rsidRDefault="00BD6925" w:rsidP="00DB3657">
            <w:pPr>
              <w:rPr>
                <w:rFonts w:ascii="Times New Roman" w:hAnsi="Times New Roman" w:cs="Times New Roman"/>
                <w:b/>
                <w:bCs/>
              </w:rPr>
            </w:pPr>
            <w:r w:rsidRPr="002774D6">
              <w:rPr>
                <w:rFonts w:ascii="Times New Roman" w:hAnsi="Times New Roman" w:cs="Times New Roman"/>
                <w:b/>
                <w:bCs/>
              </w:rPr>
              <w:t xml:space="preserve">Does GMU have an Academic Integrity policy? (It can also be called the Academic dishonesty or cheating policy) </w:t>
            </w:r>
          </w:p>
          <w:p w14:paraId="283C1FF5" w14:textId="77777777" w:rsidR="00BD6925" w:rsidRPr="002774D6" w:rsidRDefault="00BD6925" w:rsidP="00DB3657">
            <w:pPr>
              <w:rPr>
                <w:rFonts w:ascii="Times New Roman" w:hAnsi="Times New Roman" w:cs="Times New Roman"/>
              </w:rPr>
            </w:pPr>
            <w:r w:rsidRPr="002774D6">
              <w:rPr>
                <w:rFonts w:ascii="Times New Roman" w:hAnsi="Times New Roman" w:cs="Times New Roman"/>
              </w:rPr>
              <w:t>(Yes/No/Don’t know)</w:t>
            </w:r>
          </w:p>
        </w:tc>
        <w:tc>
          <w:tcPr>
            <w:tcW w:w="4788" w:type="dxa"/>
            <w:vAlign w:val="center"/>
          </w:tcPr>
          <w:p w14:paraId="25A2C828" w14:textId="77777777" w:rsidR="00BD6925" w:rsidRPr="002774D6" w:rsidRDefault="00BD6925" w:rsidP="00DB3657">
            <w:pPr>
              <w:rPr>
                <w:rFonts w:ascii="Times New Roman" w:hAnsi="Times New Roman" w:cs="Times New Roman"/>
              </w:rPr>
            </w:pPr>
            <w:r w:rsidRPr="002774D6">
              <w:rPr>
                <w:rFonts w:ascii="Times New Roman" w:hAnsi="Times New Roman" w:cs="Times New Roman"/>
              </w:rPr>
              <w:fldChar w:fldCharType="begin" w:fldLock="1"/>
            </w:r>
            <w:r w:rsidR="002C1E81" w:rsidRPr="002774D6">
              <w:rPr>
                <w:rFonts w:ascii="Times New Roman" w:hAnsi="Times New Roman" w:cs="Times New Roman"/>
              </w:rPr>
              <w:instrText>ADDIN CSL_CITATION {"citationItems":[{"id":"ITEM-1","itemData":{"DOI":"10.1108/mbe.2000.26704caa.006","ISSN":"13683047","author":[{"dropping-particle":"","family":"Tabsh","given":"Sami Wafic","non-dropping-particle":"","parse-names":false,"suffix":""},{"dropping-particle":"","family":"Abdelfatah","given":"Akmal S.","non-dropping-particle":"","parse-names":false,"suffix":""},{"dropping-particle":"","family":"Kadi","given":"Hany A.","non-dropping-particle":"El","parse-names":false,"suffix":""}],"container-title":"Quality Assurance in Education","id":"ITEM-1","issue":"4","issued":{"date-parts":[["2017"]]},"page":"378-393","title":"Engineering students and faculty perceptions of academic dishonesty","type":"article-journal","volume":"25"},"uris":["http://www.mendeley.com/documents/?uuid=f78c2dee-ddb3-43fa-9f9b-68407c9c70ac"]}],"mendeley":{"formattedCitation":"(Tabsh et al., 2017)","plainTextFormattedCitation":"(Tabsh et al., 2017)","previouslyFormattedCitation":"(Tabsh et al., 2017)"},"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Tabsh et al., 2017)</w:t>
            </w:r>
            <w:r w:rsidRPr="002774D6">
              <w:rPr>
                <w:rFonts w:ascii="Times New Roman" w:hAnsi="Times New Roman" w:cs="Times New Roman"/>
              </w:rPr>
              <w:fldChar w:fldCharType="end"/>
            </w:r>
          </w:p>
        </w:tc>
      </w:tr>
      <w:tr w:rsidR="00BD6925" w:rsidRPr="002774D6" w14:paraId="6D725875" w14:textId="77777777" w:rsidTr="00DB3657">
        <w:tc>
          <w:tcPr>
            <w:tcW w:w="4788" w:type="dxa"/>
            <w:vAlign w:val="center"/>
          </w:tcPr>
          <w:p w14:paraId="2C52D287" w14:textId="77777777" w:rsidR="002C1E81" w:rsidRPr="002774D6" w:rsidRDefault="002C1E81" w:rsidP="00DB3657">
            <w:pPr>
              <w:rPr>
                <w:rFonts w:ascii="Times New Roman" w:hAnsi="Times New Roman" w:cs="Times New Roman"/>
                <w:b/>
                <w:bCs/>
              </w:rPr>
            </w:pPr>
            <w:r w:rsidRPr="002774D6">
              <w:rPr>
                <w:rFonts w:ascii="Times New Roman" w:hAnsi="Times New Roman" w:cs="Times New Roman"/>
                <w:b/>
                <w:bCs/>
              </w:rPr>
              <w:t xml:space="preserve">How would you rate the Academic integrity policy at GMU? </w:t>
            </w:r>
          </w:p>
          <w:p w14:paraId="00633F44" w14:textId="77777777" w:rsidR="00BD6925" w:rsidRPr="002774D6" w:rsidRDefault="002C1E81" w:rsidP="00DB3657">
            <w:pPr>
              <w:rPr>
                <w:rFonts w:ascii="Times New Roman" w:hAnsi="Times New Roman" w:cs="Times New Roman"/>
              </w:rPr>
            </w:pPr>
            <w:r w:rsidRPr="002774D6">
              <w:rPr>
                <w:rFonts w:ascii="Times New Roman" w:hAnsi="Times New Roman" w:cs="Times New Roman"/>
              </w:rPr>
              <w:t>(Strong/Moderate/Weak)</w:t>
            </w:r>
          </w:p>
        </w:tc>
        <w:tc>
          <w:tcPr>
            <w:tcW w:w="4788" w:type="dxa"/>
            <w:vAlign w:val="center"/>
          </w:tcPr>
          <w:p w14:paraId="7A7ECC58" w14:textId="77777777" w:rsidR="00BD6925" w:rsidRPr="002774D6" w:rsidRDefault="00BE34ED" w:rsidP="00DB3657">
            <w:pPr>
              <w:rPr>
                <w:rFonts w:ascii="Times New Roman" w:hAnsi="Times New Roman" w:cs="Times New Roman"/>
              </w:rPr>
            </w:pPr>
            <w:r w:rsidRPr="002774D6">
              <w:rPr>
                <w:rFonts w:ascii="Times New Roman" w:hAnsi="Times New Roman" w:cs="Times New Roman"/>
              </w:rPr>
              <w:t>(Academic Honor Policy Committee,2015)</w:t>
            </w:r>
          </w:p>
        </w:tc>
      </w:tr>
      <w:tr w:rsidR="00BD6925" w:rsidRPr="002774D6" w14:paraId="761C148D" w14:textId="77777777" w:rsidTr="00DB3657">
        <w:tc>
          <w:tcPr>
            <w:tcW w:w="4788" w:type="dxa"/>
            <w:vAlign w:val="center"/>
          </w:tcPr>
          <w:p w14:paraId="56B87EE8" w14:textId="77777777" w:rsidR="009978E5" w:rsidRPr="002774D6" w:rsidRDefault="002C1E81" w:rsidP="00DB3657">
            <w:pPr>
              <w:rPr>
                <w:rFonts w:ascii="Times New Roman" w:hAnsi="Times New Roman" w:cs="Times New Roman"/>
                <w:b/>
                <w:bCs/>
              </w:rPr>
            </w:pPr>
            <w:r w:rsidRPr="002774D6">
              <w:rPr>
                <w:rFonts w:ascii="Times New Roman" w:hAnsi="Times New Roman" w:cs="Times New Roman"/>
                <w:b/>
                <w:bCs/>
              </w:rPr>
              <w:t xml:space="preserve">How serious do you rate the following academic misconduct? </w:t>
            </w:r>
          </w:p>
          <w:p w14:paraId="7EE9749A" w14:textId="77777777" w:rsidR="00BD6925" w:rsidRPr="002774D6" w:rsidRDefault="009978E5" w:rsidP="009978E5">
            <w:pPr>
              <w:rPr>
                <w:rFonts w:ascii="Times New Roman" w:hAnsi="Times New Roman" w:cs="Times New Roman"/>
                <w:b/>
                <w:bCs/>
              </w:rPr>
            </w:pPr>
            <w:r w:rsidRPr="002774D6">
              <w:rPr>
                <w:rFonts w:ascii="Times New Roman" w:hAnsi="Times New Roman" w:cs="Times New Roman"/>
                <w:b/>
                <w:bCs/>
              </w:rPr>
              <w:t xml:space="preserve">(Rate as Not serious, somewhat serious, </w:t>
            </w:r>
            <w:r w:rsidR="002C1E81" w:rsidRPr="002774D6">
              <w:rPr>
                <w:rFonts w:ascii="Times New Roman" w:hAnsi="Times New Roman" w:cs="Times New Roman"/>
                <w:b/>
                <w:bCs/>
              </w:rPr>
              <w:t>Serious</w:t>
            </w:r>
            <w:r w:rsidRPr="002774D6">
              <w:rPr>
                <w:rFonts w:ascii="Times New Roman" w:hAnsi="Times New Roman" w:cs="Times New Roman"/>
                <w:b/>
                <w:bCs/>
              </w:rPr>
              <w:t xml:space="preserve">, </w:t>
            </w:r>
            <w:r w:rsidR="002C1E81" w:rsidRPr="002774D6">
              <w:rPr>
                <w:rFonts w:ascii="Times New Roman" w:hAnsi="Times New Roman" w:cs="Times New Roman"/>
                <w:b/>
                <w:bCs/>
              </w:rPr>
              <w:t>Very serious)</w:t>
            </w:r>
          </w:p>
          <w:p w14:paraId="5D2B2E7B" w14:textId="77777777" w:rsidR="002C1E81" w:rsidRPr="002774D6" w:rsidRDefault="002C1E81" w:rsidP="00DB3657">
            <w:pPr>
              <w:rPr>
                <w:rFonts w:ascii="Times New Roman" w:hAnsi="Times New Roman" w:cs="Times New Roman"/>
              </w:rPr>
            </w:pPr>
            <w:r w:rsidRPr="002774D6">
              <w:rPr>
                <w:rFonts w:ascii="Times New Roman" w:hAnsi="Times New Roman" w:cs="Times New Roman"/>
              </w:rPr>
              <w:t>(</w:t>
            </w:r>
            <w:r w:rsidR="0019061F" w:rsidRPr="002774D6">
              <w:rPr>
                <w:rFonts w:ascii="Times New Roman" w:hAnsi="Times New Roman" w:cs="Times New Roman"/>
              </w:rPr>
              <w:t>Cheating using notes in an exam-test-</w:t>
            </w:r>
            <w:r w:rsidRPr="002774D6">
              <w:rPr>
                <w:rFonts w:ascii="Times New Roman" w:hAnsi="Times New Roman" w:cs="Times New Roman"/>
              </w:rPr>
              <w:t>quiz / Copying from another student in an exam / Giving another student answer during an exam / Doing an assignment for another student / Copying an assignment from another student / Getting your assignment done by another student / Paying someone to do your assignment / Copying material from websites and passing it off as your own)</w:t>
            </w:r>
          </w:p>
        </w:tc>
        <w:tc>
          <w:tcPr>
            <w:tcW w:w="4788" w:type="dxa"/>
            <w:vAlign w:val="center"/>
          </w:tcPr>
          <w:p w14:paraId="5CA30C4F" w14:textId="77777777" w:rsidR="00BD6925" w:rsidRPr="002774D6" w:rsidRDefault="002C1E81" w:rsidP="00DB3657">
            <w:pPr>
              <w:rPr>
                <w:rFonts w:ascii="Times New Roman" w:hAnsi="Times New Roman" w:cs="Times New Roman"/>
              </w:rPr>
            </w:pP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ISSN":"0027-6014","abstract":"The authors present results of a study examining whether African American and white students vary in their perceptions of academic dishonesty, the occurrence of academic dishonesty, and when cheating is justified. The study also examined these perceptions according to students’ level of participation in religious activities.","author":[{"dropping-particle":"","family":"Sutton","given":"E.","non-dropping-particle":"","parse-names":false,"suffix":""},{"dropping-particle":"","family":"Huba","given":"Mary","non-dropping-particle":"","parse-names":false,"suffix":""}],"container-title":"NASPA Journal","id":"ITEM-1","issue":"1","issued":{"date-parts":[["1995"]]},"page":"19-34","title":"Undergraduate Student Perceptions of Academic Dishonesty as a Function of Ethnicity and Religious Participation.","type":"article-journal","volume":"33"},"uris":["http://www.mendeley.com/documents/?uuid=c8468443-26ba-4f1e-ae64-e876c07b4bc4"]},{"id":"ITEM-2","itemData":{"DOI":"10.1080/0260293032000158171","ISBN":"0260293032","ISSN":"02602938","abstract":"The academic dishonesty literature generally focuses on the causes of academic dishonesty, and outlines deterrence strategies, as well as the punishment methods used in formal sanction. Student self-monitoring techniques are becoming a more visible alternative that places greater emphasis on proactive prevention methods as opposed to reactive punishment policies. Increasing the formal level of student responsibility in deterring academic dishonesty assumes that students will actively monitor the behavior of their classmates. Our findings indicate that student perceptions of campus climate and gender differences are important factors when explaining student reporting of suspected academic dishonesty and may illustrate important prerequisite conditions that must exist prior to the establish of a successful student self-monitoring programme. © 2004 Taylor &amp; Francis Ltd.","author":[{"dropping-particle":"","family":"Simon","given":"Christopher A.","non-dropping-particle":"","parse-names":false,"suffix":""},{"dropping-particle":"","family":"Carr","given":"Jim R.","non-dropping-particle":"","parse-names":false,"suffix":""},{"dropping-particle":"","family":"McCullough","given":"Sesi M.","non-dropping-particle":"","parse-names":false,"suffix":""},{"dropping-particle":"","family":"Morgan","given":"Sally J.","non-dropping-particle":"","parse-names":false,"suffix":""},{"dropping-particle":"","family":"Oleson","given":"Ted","non-dropping-particle":"","parse-names":false,"suffix":""},{"dropping-particle":"","family":"Ressel","given":"Maggie","non-dropping-particle":"","parse-names":false,"suffix":""}],"container-title":"Assessment and Evaluation in Higher Education","id":"ITEM-2","issue":"1","issued":{"date-parts":[["2004"]]},"page":"75-90","title":"Gender, student perceptions, institutional commitments and academic dishonesty: Who reports in academic dishonesty cases?","type":"article-journal","volume":"29"},"uris":["http://www.mendeley.com/documents/?uuid=695e90bb-8685-4cb2-bb8f-626f76979928"]}],"mendeley":{"formattedCitation":"(Simon et al., 2004; Sutton &amp; Huba, 1995)","plainTextFormattedCitation":"(Simon et al., 2004; Sutton &amp; Huba, 1995)","previouslyFormattedCitation":"(Simon et al., 2004; Sutton &amp; Huba, 1995)"},"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Simon et al., 2004; Sutton &amp; Huba, 1995)</w:t>
            </w:r>
            <w:r w:rsidRPr="002774D6">
              <w:rPr>
                <w:rFonts w:ascii="Times New Roman" w:hAnsi="Times New Roman" w:cs="Times New Roman"/>
              </w:rPr>
              <w:fldChar w:fldCharType="end"/>
            </w:r>
          </w:p>
        </w:tc>
      </w:tr>
      <w:tr w:rsidR="00BD6925" w:rsidRPr="002774D6" w14:paraId="50067FBC" w14:textId="77777777" w:rsidTr="00DB3657">
        <w:tc>
          <w:tcPr>
            <w:tcW w:w="4788" w:type="dxa"/>
            <w:vAlign w:val="center"/>
          </w:tcPr>
          <w:p w14:paraId="2E4D6DF8" w14:textId="77777777" w:rsidR="00BD6925" w:rsidRPr="002774D6" w:rsidRDefault="002C1E81" w:rsidP="00DB3657">
            <w:pPr>
              <w:rPr>
                <w:rFonts w:ascii="Times New Roman" w:hAnsi="Times New Roman" w:cs="Times New Roman"/>
                <w:b/>
                <w:bCs/>
              </w:rPr>
            </w:pPr>
            <w:r w:rsidRPr="002774D6">
              <w:rPr>
                <w:rFonts w:ascii="Times New Roman" w:hAnsi="Times New Roman" w:cs="Times New Roman"/>
                <w:b/>
                <w:bCs/>
              </w:rPr>
              <w:t>How do you think academic dishonesty should be addressed in GMU? (Tick all that apply)</w:t>
            </w:r>
          </w:p>
          <w:p w14:paraId="6B808999" w14:textId="77777777" w:rsidR="002C1E81" w:rsidRPr="002774D6" w:rsidRDefault="002C1E81" w:rsidP="00DB3657">
            <w:pPr>
              <w:rPr>
                <w:rFonts w:ascii="Times New Roman" w:hAnsi="Times New Roman" w:cs="Times New Roman"/>
              </w:rPr>
            </w:pPr>
            <w:r w:rsidRPr="002774D6">
              <w:rPr>
                <w:rFonts w:ascii="Times New Roman" w:hAnsi="Times New Roman" w:cs="Times New Roman"/>
              </w:rPr>
              <w:t>(Increase awareness through peer discussions and workshops / Provide online resources with tips and information to avoid plagiarism / Stricter penalty and implementation by faculty / Others)</w:t>
            </w:r>
          </w:p>
        </w:tc>
        <w:tc>
          <w:tcPr>
            <w:tcW w:w="4788" w:type="dxa"/>
            <w:vAlign w:val="center"/>
          </w:tcPr>
          <w:p w14:paraId="3D2BAFDD" w14:textId="77777777" w:rsidR="00BD6925" w:rsidRPr="002774D6" w:rsidRDefault="002C1E81" w:rsidP="00DB3657">
            <w:pPr>
              <w:rPr>
                <w:rFonts w:ascii="Times New Roman" w:hAnsi="Times New Roman" w:cs="Times New Roman"/>
              </w:rPr>
            </w:pPr>
            <w:r w:rsidRPr="002774D6">
              <w:rPr>
                <w:rFonts w:ascii="Times New Roman" w:hAnsi="Times New Roman" w:cs="Times New Roman"/>
              </w:rPr>
              <w:fldChar w:fldCharType="begin" w:fldLock="1"/>
            </w:r>
            <w:r w:rsidR="008C023F" w:rsidRPr="002774D6">
              <w:rPr>
                <w:rFonts w:ascii="Times New Roman" w:hAnsi="Times New Roman" w:cs="Times New Roman"/>
              </w:rPr>
              <w:instrText>ADDIN CSL_CITATION {"citationItems":[{"id":"ITEM-1","itemData":{"DOI":"10.1108/mbe.2000.26704caa.006","ISSN":"13683047","author":[{"dropping-particle":"","family":"Tabsh","given":"Sami Wafic","non-dropping-particle":"","parse-names":false,"suffix":""},{"dropping-particle":"","family":"Abdelfatah","given":"Akmal S.","non-dropping-particle":"","parse-names":false,"suffix":""},{"dropping-particle":"","family":"Kadi","given":"Hany A.","non-dropping-particle":"El","parse-names":false,"suffix":""}],"container-title":"Quality Assurance in Education","id":"ITEM-1","issue":"4","issued":{"date-parts":[["2017"]]},"page":"378-393","title":"Engineering students and faculty perceptions of academic dishonesty","type":"article-journal","volume":"25"},"uris":["http://www.mendeley.com/documents/?uuid=f78c2dee-ddb3-43fa-9f9b-68407c9c70ac"]}],"mendeley":{"formattedCitation":"(Tabsh et al., 2017)","plainTextFormattedCitation":"(Tabsh et al., 2017)","previouslyFormattedCitation":"(Tabsh et al., 2017)"},"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Tabsh et al., 2017)</w:t>
            </w:r>
            <w:r w:rsidRPr="002774D6">
              <w:rPr>
                <w:rFonts w:ascii="Times New Roman" w:hAnsi="Times New Roman" w:cs="Times New Roman"/>
              </w:rPr>
              <w:fldChar w:fldCharType="end"/>
            </w:r>
          </w:p>
        </w:tc>
      </w:tr>
      <w:tr w:rsidR="00BD6925" w:rsidRPr="002774D6" w14:paraId="1C25E3BD" w14:textId="77777777" w:rsidTr="00DB3657">
        <w:tc>
          <w:tcPr>
            <w:tcW w:w="4788" w:type="dxa"/>
            <w:vAlign w:val="center"/>
          </w:tcPr>
          <w:p w14:paraId="245F2FF5" w14:textId="77777777" w:rsidR="002C1E81" w:rsidRPr="002774D6" w:rsidRDefault="008C023F" w:rsidP="00747A6F">
            <w:pPr>
              <w:rPr>
                <w:rFonts w:ascii="Times New Roman" w:hAnsi="Times New Roman" w:cs="Times New Roman"/>
                <w:b/>
                <w:bCs/>
              </w:rPr>
            </w:pPr>
            <w:r w:rsidRPr="002774D6">
              <w:rPr>
                <w:rFonts w:ascii="Times New Roman" w:hAnsi="Times New Roman" w:cs="Times New Roman"/>
                <w:b/>
                <w:bCs/>
              </w:rPr>
              <w:t>How would you describe student</w:t>
            </w:r>
            <w:r w:rsidR="00747A6F" w:rsidRPr="002774D6">
              <w:rPr>
                <w:rFonts w:ascii="Times New Roman" w:hAnsi="Times New Roman" w:cs="Times New Roman"/>
                <w:b/>
                <w:bCs/>
              </w:rPr>
              <w:t xml:space="preserve"> r</w:t>
            </w:r>
            <w:r w:rsidR="002C1E81" w:rsidRPr="002774D6">
              <w:rPr>
                <w:rFonts w:ascii="Times New Roman" w:hAnsi="Times New Roman" w:cs="Times New Roman"/>
                <w:b/>
                <w:bCs/>
              </w:rPr>
              <w:t>esponse/support for academic dishonesty?</w:t>
            </w:r>
          </w:p>
          <w:p w14:paraId="72BF899E" w14:textId="77777777" w:rsidR="00BD6925" w:rsidRPr="002774D6" w:rsidRDefault="008C023F" w:rsidP="00DB3657">
            <w:pPr>
              <w:rPr>
                <w:rFonts w:ascii="Times New Roman" w:hAnsi="Times New Roman" w:cs="Times New Roman"/>
              </w:rPr>
            </w:pPr>
            <w:r w:rsidRPr="002774D6">
              <w:rPr>
                <w:rFonts w:ascii="Times New Roman" w:hAnsi="Times New Roman" w:cs="Times New Roman"/>
              </w:rPr>
              <w:t>(</w:t>
            </w:r>
            <w:r w:rsidR="002C1E81" w:rsidRPr="002774D6">
              <w:rPr>
                <w:rFonts w:ascii="Times New Roman" w:hAnsi="Times New Roman" w:cs="Times New Roman"/>
              </w:rPr>
              <w:t>They don’t support it</w:t>
            </w:r>
            <w:r w:rsidRPr="002774D6">
              <w:rPr>
                <w:rFonts w:ascii="Times New Roman" w:hAnsi="Times New Roman" w:cs="Times New Roman"/>
              </w:rPr>
              <w:t xml:space="preserve"> / </w:t>
            </w:r>
            <w:r w:rsidR="002C1E81" w:rsidRPr="002774D6">
              <w:rPr>
                <w:rFonts w:ascii="Times New Roman" w:hAnsi="Times New Roman" w:cs="Times New Roman"/>
              </w:rPr>
              <w:t>They expect to be let off with just warning</w:t>
            </w:r>
            <w:r w:rsidRPr="002774D6">
              <w:rPr>
                <w:rFonts w:ascii="Times New Roman" w:hAnsi="Times New Roman" w:cs="Times New Roman"/>
              </w:rPr>
              <w:t xml:space="preserve"> / </w:t>
            </w:r>
            <w:r w:rsidR="002C1E81" w:rsidRPr="002774D6">
              <w:rPr>
                <w:rFonts w:ascii="Times New Roman" w:hAnsi="Times New Roman" w:cs="Times New Roman"/>
              </w:rPr>
              <w:t xml:space="preserve">They support it for what they </w:t>
            </w:r>
            <w:r w:rsidR="002C1E81" w:rsidRPr="002774D6">
              <w:rPr>
                <w:rFonts w:ascii="Times New Roman" w:hAnsi="Times New Roman" w:cs="Times New Roman"/>
              </w:rPr>
              <w:lastRenderedPageBreak/>
              <w:t xml:space="preserve">perceive as severe violations </w:t>
            </w:r>
            <w:r w:rsidRPr="002774D6">
              <w:rPr>
                <w:rFonts w:ascii="Times New Roman" w:hAnsi="Times New Roman" w:cs="Times New Roman"/>
              </w:rPr>
              <w:t xml:space="preserve">/ </w:t>
            </w:r>
            <w:r w:rsidR="002C1E81" w:rsidRPr="002774D6">
              <w:rPr>
                <w:rFonts w:ascii="Times New Roman" w:hAnsi="Times New Roman" w:cs="Times New Roman"/>
              </w:rPr>
              <w:t>They support it totally</w:t>
            </w:r>
            <w:r w:rsidRPr="002774D6">
              <w:rPr>
                <w:rFonts w:ascii="Times New Roman" w:hAnsi="Times New Roman" w:cs="Times New Roman"/>
              </w:rPr>
              <w:t>)</w:t>
            </w:r>
          </w:p>
        </w:tc>
        <w:tc>
          <w:tcPr>
            <w:tcW w:w="4788" w:type="dxa"/>
            <w:vAlign w:val="center"/>
          </w:tcPr>
          <w:p w14:paraId="390F5468" w14:textId="77777777" w:rsidR="00BD6925" w:rsidRPr="002774D6" w:rsidRDefault="004C50C4" w:rsidP="00DB3657">
            <w:pPr>
              <w:rPr>
                <w:rFonts w:ascii="Times New Roman" w:hAnsi="Times New Roman" w:cs="Times New Roman"/>
              </w:rPr>
            </w:pPr>
            <w:r w:rsidRPr="002774D6">
              <w:rPr>
                <w:rFonts w:ascii="Times New Roman" w:hAnsi="Times New Roman" w:cs="Times New Roman"/>
              </w:rPr>
              <w:lastRenderedPageBreak/>
              <w:t>(Academic Honor Policy Committee,2015)</w:t>
            </w:r>
          </w:p>
        </w:tc>
      </w:tr>
      <w:tr w:rsidR="00094F83" w:rsidRPr="002774D6" w14:paraId="3A10506E" w14:textId="77777777" w:rsidTr="00DB3657">
        <w:tc>
          <w:tcPr>
            <w:tcW w:w="4788" w:type="dxa"/>
            <w:vAlign w:val="center"/>
          </w:tcPr>
          <w:p w14:paraId="749E87D9" w14:textId="77777777" w:rsidR="00094F83" w:rsidRPr="002774D6" w:rsidRDefault="00094F83" w:rsidP="0019061F">
            <w:pPr>
              <w:rPr>
                <w:rFonts w:ascii="Times New Roman" w:hAnsi="Times New Roman" w:cs="Times New Roman"/>
                <w:b/>
                <w:bCs/>
              </w:rPr>
            </w:pPr>
            <w:r w:rsidRPr="002774D6">
              <w:rPr>
                <w:rFonts w:ascii="Times New Roman" w:hAnsi="Times New Roman" w:cs="Times New Roman"/>
                <w:b/>
                <w:bCs/>
              </w:rPr>
              <w:t>How often have you seen this happen at GMU? (Rate as Never, sometimes, often, very often)</w:t>
            </w:r>
          </w:p>
          <w:p w14:paraId="00CE86E6" w14:textId="77777777" w:rsidR="00094F83" w:rsidRPr="002774D6" w:rsidRDefault="00094F83" w:rsidP="0019061F">
            <w:pPr>
              <w:rPr>
                <w:rFonts w:ascii="Times New Roman" w:hAnsi="Times New Roman" w:cs="Times New Roman"/>
              </w:rPr>
            </w:pPr>
            <w:r w:rsidRPr="002774D6">
              <w:rPr>
                <w:rFonts w:ascii="Times New Roman" w:hAnsi="Times New Roman" w:cs="Times New Roman"/>
              </w:rPr>
              <w:t xml:space="preserve">(Copying an assignment from another student / Doing an assignment for another student / Getting your assignment done by another student / Copying material from websites and passing it off as your own / Copying from another student in an exam / Giving another student answers during an exam / Cheating using notes in an exam-test-quiz / </w:t>
            </w:r>
          </w:p>
          <w:p w14:paraId="0E19CACC" w14:textId="77777777" w:rsidR="00094F83" w:rsidRPr="002774D6" w:rsidRDefault="00094F83" w:rsidP="0019061F">
            <w:pPr>
              <w:rPr>
                <w:rFonts w:ascii="Times New Roman" w:hAnsi="Times New Roman" w:cs="Times New Roman"/>
              </w:rPr>
            </w:pPr>
            <w:r w:rsidRPr="002774D6">
              <w:rPr>
                <w:rFonts w:ascii="Times New Roman" w:hAnsi="Times New Roman" w:cs="Times New Roman"/>
              </w:rPr>
              <w:t>Paying someone to do your assignment)</w:t>
            </w:r>
          </w:p>
        </w:tc>
        <w:tc>
          <w:tcPr>
            <w:tcW w:w="4788" w:type="dxa"/>
            <w:vAlign w:val="center"/>
          </w:tcPr>
          <w:p w14:paraId="0E85B228" w14:textId="77777777" w:rsidR="00094F83" w:rsidRPr="002774D6" w:rsidRDefault="00094F83" w:rsidP="00094F83">
            <w:pPr>
              <w:rPr>
                <w:rFonts w:ascii="Times New Roman" w:hAnsi="Times New Roman" w:cs="Times New Roman"/>
              </w:rPr>
            </w:pPr>
            <w:r w:rsidRPr="002774D6">
              <w:rPr>
                <w:rFonts w:ascii="Times New Roman" w:hAnsi="Times New Roman" w:cs="Times New Roman"/>
              </w:rPr>
              <w:t>(Academic Honor Policy Committee,2015)</w:t>
            </w:r>
          </w:p>
        </w:tc>
      </w:tr>
      <w:tr w:rsidR="00094F83" w:rsidRPr="002774D6" w14:paraId="3BE140E5" w14:textId="77777777" w:rsidTr="00DB3657">
        <w:tc>
          <w:tcPr>
            <w:tcW w:w="4788" w:type="dxa"/>
            <w:vAlign w:val="center"/>
          </w:tcPr>
          <w:p w14:paraId="1EEA6E62" w14:textId="77777777" w:rsidR="00094F83" w:rsidRPr="002774D6" w:rsidRDefault="00094F83" w:rsidP="0019061F">
            <w:pPr>
              <w:rPr>
                <w:rFonts w:ascii="Times New Roman" w:hAnsi="Times New Roman" w:cs="Times New Roman"/>
                <w:b/>
                <w:bCs/>
              </w:rPr>
            </w:pPr>
            <w:r w:rsidRPr="002774D6">
              <w:rPr>
                <w:rFonts w:ascii="Times New Roman" w:hAnsi="Times New Roman" w:cs="Times New Roman"/>
                <w:b/>
                <w:bCs/>
              </w:rPr>
              <w:t xml:space="preserve">How often have you engaged in this behavior </w:t>
            </w:r>
            <w:r w:rsidR="000E421D" w:rsidRPr="002774D6">
              <w:rPr>
                <w:rFonts w:ascii="Times New Roman" w:hAnsi="Times New Roman" w:cs="Times New Roman"/>
                <w:b/>
                <w:bCs/>
              </w:rPr>
              <w:t xml:space="preserve">before and </w:t>
            </w:r>
            <w:r w:rsidRPr="002774D6">
              <w:rPr>
                <w:rFonts w:ascii="Times New Roman" w:hAnsi="Times New Roman" w:cs="Times New Roman"/>
                <w:b/>
                <w:bCs/>
              </w:rPr>
              <w:t>after coming to GMU?</w:t>
            </w:r>
          </w:p>
          <w:p w14:paraId="22995C4D" w14:textId="77777777" w:rsidR="00094F83" w:rsidRPr="002774D6" w:rsidRDefault="00094F83" w:rsidP="0019061F">
            <w:pPr>
              <w:rPr>
                <w:rFonts w:ascii="Times New Roman" w:hAnsi="Times New Roman" w:cs="Times New Roman"/>
                <w:b/>
                <w:bCs/>
              </w:rPr>
            </w:pPr>
            <w:r w:rsidRPr="002774D6">
              <w:rPr>
                <w:rFonts w:ascii="Times New Roman" w:hAnsi="Times New Roman" w:cs="Times New Roman"/>
                <w:b/>
                <w:bCs/>
              </w:rPr>
              <w:t>(Rate as Never, sometimes, often, very often)</w:t>
            </w:r>
          </w:p>
          <w:p w14:paraId="7076C060" w14:textId="77777777" w:rsidR="00094F83" w:rsidRPr="002774D6" w:rsidRDefault="00094F83" w:rsidP="0019061F">
            <w:pPr>
              <w:rPr>
                <w:rFonts w:ascii="Times New Roman" w:hAnsi="Times New Roman" w:cs="Times New Roman"/>
              </w:rPr>
            </w:pPr>
            <w:r w:rsidRPr="002774D6">
              <w:rPr>
                <w:rFonts w:ascii="Times New Roman" w:hAnsi="Times New Roman" w:cs="Times New Roman"/>
              </w:rPr>
              <w:t>Copying an assignment from another student / Copying from another student in an exam / Cheating using notes in an exam-test-quiz / Doing an assignment for another student / Giving another student answers during an exam / Getting your assignment done by another student / Copying material from websites and passing it off as your own / Paying someone to do your assignment)</w:t>
            </w:r>
          </w:p>
        </w:tc>
        <w:tc>
          <w:tcPr>
            <w:tcW w:w="4788" w:type="dxa"/>
            <w:vAlign w:val="center"/>
          </w:tcPr>
          <w:p w14:paraId="16BF0AE1" w14:textId="28D52B92" w:rsidR="000E421D" w:rsidRDefault="000E421D" w:rsidP="000E421D">
            <w:pPr>
              <w:rPr>
                <w:rFonts w:ascii="Times New Roman" w:hAnsi="Times New Roman" w:cs="Times New Roman"/>
              </w:rPr>
            </w:pPr>
            <w:r w:rsidRPr="002774D6">
              <w:rPr>
                <w:rFonts w:ascii="Times New Roman" w:hAnsi="Times New Roman" w:cs="Times New Roman"/>
              </w:rPr>
              <w:t xml:space="preserve">To ascertain students’ engagement in academic dishonesty behavior before and after joining GMU, 8 statements were developed describing different academic dishonesty acts. </w:t>
            </w:r>
          </w:p>
          <w:p w14:paraId="14F53B76" w14:textId="77777777" w:rsidR="004A52FF" w:rsidRPr="002774D6" w:rsidRDefault="004A52FF" w:rsidP="000E421D">
            <w:pPr>
              <w:rPr>
                <w:rFonts w:ascii="Times New Roman" w:hAnsi="Times New Roman" w:cs="Times New Roman"/>
              </w:rPr>
            </w:pPr>
          </w:p>
          <w:p w14:paraId="3A1111B6" w14:textId="77777777" w:rsidR="00094F83" w:rsidRPr="002774D6" w:rsidRDefault="000E421D" w:rsidP="000E421D">
            <w:pPr>
              <w:rPr>
                <w:rFonts w:ascii="Times New Roman" w:hAnsi="Times New Roman" w:cs="Times New Roman"/>
              </w:rPr>
            </w:pPr>
            <w:r w:rsidRPr="002774D6">
              <w:rPr>
                <w:rFonts w:ascii="Times New Roman" w:hAnsi="Times New Roman" w:cs="Times New Roman"/>
              </w:rPr>
              <w:t>Some of the statements were modified from other studies</w:t>
            </w:r>
            <w:r w:rsidR="00830C4A">
              <w:rPr>
                <w:rFonts w:ascii="Times New Roman" w:hAnsi="Times New Roman" w:cs="Times New Roman"/>
              </w:rPr>
              <w:t xml:space="preserve"> e.g.</w:t>
            </w:r>
            <w:r w:rsidRPr="002774D6">
              <w:rPr>
                <w:rFonts w:ascii="Times New Roman" w:hAnsi="Times New Roman" w:cs="Times New Roman"/>
              </w:rPr>
              <w:t xml:space="preserve"> </w:t>
            </w: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DOI":"10.4018/978-1-5225-1610-1.ch012","ISBN":"9781522516118","abstract":"There has been much discussion about the phenomenon of cheating in the system of education in general and in Higher Education (HE) in particular. Current research has analyzed this aspect from various viewpoints noting either the factors leading to such a phenomenon or the appropriate measures conducive to its elimination or diminution. As a result, the authors considered the moral side of the phenomenon explaining it as a fraudulent activity that should be corrected by means of rules and regulations established by each institution. Another aspect discussed in this chapter is an analysis of the existing norms regarding cheating at the academic level, by comparing various policies and procedures adopted by several Romanian universities. The purpose of such an enterprise consists in finding out the best solutions to the issue of dishonest behavior in universities in order to promote Academic Integrity (AI) among university staff and students.","author":[{"dropping-particle":"","family":"Owunwanne","given":"Daniel","non-dropping-particle":"","parse-names":false,"suffix":""},{"dropping-particle":"","family":"Rustagi","given":"Narendra","non-dropping-particle":"","parse-names":false,"suffix":""},{"dropping-particle":"","family":"Dada","given":"Remi","non-dropping-particle":"","parse-names":false,"suffix":""}],"container-title":"Journal of College Teaching &amp; Learning","id":"ITEM-1","issue":"11","issued":{"date-parts":[["2010"]]},"page":"59-68","title":"Students' Perceptions Of Cheating And Plagiarism In Higher Institutions","type":"article-journal","volume":"7"},"uris":["http://www.mendeley.com/documents/?uuid=4e06ab44-1b34-4196-8b4b-45ea929a2bbb"]}],"mendeley":{"formattedCitation":"(Owunwanne et al., 2010)","plainTextFormattedCitation":"(Owunwanne et al., 2010)"},"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 xml:space="preserve">Owunwanne et al., </w:t>
            </w:r>
            <w:r w:rsidR="00830C4A">
              <w:rPr>
                <w:rFonts w:ascii="Times New Roman" w:hAnsi="Times New Roman" w:cs="Times New Roman"/>
                <w:noProof/>
              </w:rPr>
              <w:t>(</w:t>
            </w:r>
            <w:r w:rsidRPr="002774D6">
              <w:rPr>
                <w:rFonts w:ascii="Times New Roman" w:hAnsi="Times New Roman" w:cs="Times New Roman"/>
                <w:noProof/>
              </w:rPr>
              <w:t>2010)</w:t>
            </w:r>
            <w:r w:rsidRPr="002774D6">
              <w:rPr>
                <w:rFonts w:ascii="Times New Roman" w:hAnsi="Times New Roman" w:cs="Times New Roman"/>
              </w:rPr>
              <w:fldChar w:fldCharType="end"/>
            </w:r>
            <w:r w:rsidRPr="002774D6">
              <w:rPr>
                <w:rFonts w:ascii="Times New Roman" w:hAnsi="Times New Roman" w:cs="Times New Roman"/>
              </w:rPr>
              <w:t xml:space="preserve"> </w:t>
            </w:r>
          </w:p>
        </w:tc>
      </w:tr>
      <w:tr w:rsidR="00094F83" w:rsidRPr="002774D6" w14:paraId="0F334350" w14:textId="77777777" w:rsidTr="00DB3657">
        <w:tc>
          <w:tcPr>
            <w:tcW w:w="4788" w:type="dxa"/>
            <w:vAlign w:val="center"/>
          </w:tcPr>
          <w:p w14:paraId="4B83597F" w14:textId="77777777" w:rsidR="00094F83" w:rsidRPr="002774D6" w:rsidRDefault="00094F83" w:rsidP="00DB3657">
            <w:pPr>
              <w:rPr>
                <w:rFonts w:ascii="Times New Roman" w:hAnsi="Times New Roman" w:cs="Times New Roman"/>
                <w:b/>
                <w:bCs/>
              </w:rPr>
            </w:pPr>
            <w:r w:rsidRPr="002774D6">
              <w:rPr>
                <w:rFonts w:ascii="Times New Roman" w:hAnsi="Times New Roman" w:cs="Times New Roman"/>
                <w:b/>
                <w:bCs/>
              </w:rPr>
              <w:t>How would you rate faculty response to academic dishonesty?</w:t>
            </w:r>
          </w:p>
          <w:p w14:paraId="090D41D8" w14:textId="77777777" w:rsidR="00094F83" w:rsidRPr="002774D6" w:rsidRDefault="00094F83" w:rsidP="00DB3657">
            <w:pPr>
              <w:rPr>
                <w:rFonts w:ascii="Times New Roman" w:hAnsi="Times New Roman" w:cs="Times New Roman"/>
              </w:rPr>
            </w:pPr>
            <w:r w:rsidRPr="002774D6">
              <w:rPr>
                <w:rFonts w:ascii="Times New Roman" w:hAnsi="Times New Roman" w:cs="Times New Roman"/>
              </w:rPr>
              <w:t>(Severe, they take strict action / Moderate, they take action but its not too strict / Mild/week, they warn and let you off)</w:t>
            </w:r>
          </w:p>
        </w:tc>
        <w:tc>
          <w:tcPr>
            <w:tcW w:w="4788" w:type="dxa"/>
            <w:vAlign w:val="center"/>
          </w:tcPr>
          <w:p w14:paraId="5CA3B3BD" w14:textId="77777777" w:rsidR="00094F83" w:rsidRPr="002774D6" w:rsidRDefault="00094F83" w:rsidP="00DB3657">
            <w:pPr>
              <w:rPr>
                <w:rFonts w:ascii="Times New Roman" w:hAnsi="Times New Roman" w:cs="Times New Roman"/>
              </w:rPr>
            </w:pP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DOI":"10.1023/A:1026551002367","ISSN":"1382-6891","abstract":"This study compares survey results administered before the implementation of a culture change and the adoption of an academic integrity policywith results of a second administration of the instrument six years later. Data collected reveal significant changes in attitudes towards academic integrity issues by undergraduate business school students. Progress, in terms of reducing students participation in various forms of academic dishon- esty, has been uneven. The most notable shift occurred in behaviors over which instructors enjoy some measure of control.","author":[{"dropping-particle":"","family":"Dran","given":"Gisela","non-dropping-particle":"von","parse-names":false,"suffix":""}],"container-title":"Teaching Business Ethics","id":"ITEM-1","issue":"1","issued":{"date-parts":[["2001"]]},"page":"35-58","title":"Can Students' Academic Integrity Be Improved? Attitudes and Behaviors Before and After Implementation of an Academic Integrity Policy","type":"article-journal","volume":"5"},"uris":["http://www.mendeley.com/documents/?uuid=6db4cc1a-ba76-30ca-9287-d3c1c84d8c58"]},{"id":"ITEM-2","itemData":{"DOI":"10.1108/mbe.2000.26704caa.006","ISSN":"13683047","author":[{"dropping-particle":"","family":"Tabsh","given":"Sami Wafic","non-dropping-particle":"","parse-names":false,"suffix":""},{"dropping-particle":"","family":"Abdelfatah","given":"Akmal S.","non-dropping-particle":"","parse-names":false,"suffix":""},{"dropping-particle":"","family":"Kadi","given":"Hany A.","non-dropping-particle":"El","parse-names":false,"suffix":""}],"container-title":"Quality Assurance in Education","id":"ITEM-2","issue":"4","issued":{"date-parts":[["2017"]]},"page":"378-393","title":"Engineering students and faculty perceptions of academic dishonesty","type":"article-journal","volume":"25"},"uris":["http://www.mendeley.com/documents/?uuid=f78c2dee-ddb3-43fa-9f9b-68407c9c70ac"]}],"mendeley":{"formattedCitation":"(Tabsh et al., 2017; von Dran, 2001)","plainTextFormattedCitation":"(Tabsh et al., 2017; von Dran, 2001)","previouslyFormattedCitation":"(Tabsh et al., 2017; von Dran, 2001)"},"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Tabsh et al., 2017; von Dran, 2001)</w:t>
            </w:r>
            <w:r w:rsidRPr="002774D6">
              <w:rPr>
                <w:rFonts w:ascii="Times New Roman" w:hAnsi="Times New Roman" w:cs="Times New Roman"/>
              </w:rPr>
              <w:fldChar w:fldCharType="end"/>
            </w:r>
          </w:p>
        </w:tc>
      </w:tr>
      <w:tr w:rsidR="00094F83" w:rsidRPr="002774D6" w14:paraId="496B5D0E" w14:textId="77777777" w:rsidTr="00DB3657">
        <w:tc>
          <w:tcPr>
            <w:tcW w:w="4788" w:type="dxa"/>
            <w:vAlign w:val="center"/>
          </w:tcPr>
          <w:p w14:paraId="3CAA0BE2" w14:textId="77777777" w:rsidR="00094F83" w:rsidRPr="002774D6" w:rsidRDefault="00094F83" w:rsidP="00DB3657">
            <w:pPr>
              <w:rPr>
                <w:rFonts w:ascii="Times New Roman" w:hAnsi="Times New Roman" w:cs="Times New Roman"/>
                <w:b/>
                <w:bCs/>
              </w:rPr>
            </w:pPr>
            <w:r w:rsidRPr="002774D6">
              <w:rPr>
                <w:rFonts w:ascii="Times New Roman" w:hAnsi="Times New Roman" w:cs="Times New Roman"/>
                <w:b/>
                <w:bCs/>
              </w:rPr>
              <w:t xml:space="preserve">Indicate your agreement regarding the following as possible reasons for academic dishonesty behavior at GMU </w:t>
            </w:r>
          </w:p>
          <w:p w14:paraId="6296C34D" w14:textId="77777777" w:rsidR="00094F83" w:rsidRPr="002774D6" w:rsidRDefault="00094F83" w:rsidP="00DB3657">
            <w:pPr>
              <w:rPr>
                <w:rFonts w:ascii="Times New Roman" w:hAnsi="Times New Roman" w:cs="Times New Roman"/>
              </w:rPr>
            </w:pPr>
            <w:r w:rsidRPr="002774D6">
              <w:rPr>
                <w:rFonts w:ascii="Times New Roman" w:hAnsi="Times New Roman" w:cs="Times New Roman"/>
              </w:rPr>
              <w:t>(Lack of time to do the assignments-study / Pressure to get a better grade / Peer Pressure to help others / Others are also doing it, so why should I not? / Low chance of being caught / Low penalty even if caught / Been doing it from school / Do not know it is wrong to do so)</w:t>
            </w:r>
          </w:p>
        </w:tc>
        <w:tc>
          <w:tcPr>
            <w:tcW w:w="4788" w:type="dxa"/>
            <w:vAlign w:val="center"/>
          </w:tcPr>
          <w:p w14:paraId="4CCF57E2" w14:textId="77777777" w:rsidR="00094F83" w:rsidRPr="002774D6" w:rsidRDefault="00094F83" w:rsidP="00DB3657">
            <w:pPr>
              <w:rPr>
                <w:rFonts w:ascii="Times New Roman" w:hAnsi="Times New Roman" w:cs="Times New Roman"/>
              </w:rPr>
            </w:pP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DOI":"10.1108/mbe.2000.26704caa.006","ISSN":"13683047","author":[{"dropping-particle":"","family":"Tabsh","given":"Sami Wafic","non-dropping-particle":"","parse-names":false,"suffix":""},{"dropping-particle":"","family":"Abdelfatah","given":"Akmal S.","non-dropping-particle":"","parse-names":false,"suffix":""},{"dropping-particle":"","family":"Kadi","given":"Hany A.","non-dropping-particle":"El","parse-names":false,"suffix":""}],"container-title":"Quality Assurance in Education","id":"ITEM-1","issue":"4","issued":{"date-parts":[["2017"]]},"page":"378-393","title":"Engineering students and faculty perceptions of academic dishonesty","type":"article-journal","volume":"25"},"uris":["http://www.mendeley.com/documents/?uuid=f78c2dee-ddb3-43fa-9f9b-68407c9c70ac"]},{"id":"ITEM-2","itemData":{"DOI":"10.1108/10650741011087766","ISSN":"10650741","abstract":"Purpose: The purpose of this paper is to compare students' and faculty members' perceptions of academic integrity; their understanding of experiences pertaining to different aspects of academic misconduct (e.g. plagiarism); and to examine the underlying reasons behind academic integrity violations in a Hong Kong context. Design/methodology/approach: A mixed methods approach comprising quantitative and qualitative methodologies was used. First, a quantitative survey was conducted with students and faculty. Results from the survey were used to generate interview questions for an interview-based qualitative study, which consisted of individual interviews for faculty members and focus group interview for students. Findings: Results from both the survey and interviews showed that faculty members and students do not share a consensus on the definition of the seriousness of plagiarism and collusion. Students, in general, commit misconduct due to academic work, pressure for grades, and teachers' unclear instructions of academic integrity. Faculty members rarely report cases of misconduct to the university and handle the cases according to their own standard. Originality/value: The topic of academic integrity has received increased attention in the past decade from college and university teachers and administrators around the world. Plagiarism is amongst the most widely studied acts of dishonesty in the area of academic behavior in universities world-wide. Not many studies have investigated other acts of academic dishonesty and teachers' perception of academic integrity, especially in the Chinese context. The findings from this study provide useful insights for educators to implement academic honesty education programs, especially within the Chinese context, and especially in Hong Kong. The results also provide the foundations in developing an online academic integrity tutorial for the sampled institution. © Emerald Group Publishing Limited.","author":[{"dropping-particle":"","family":"Kwong","given":"Theresa","non-dropping-particle":"","parse-names":false,"suffix":""},{"dropping-particle":"","family":"Ng","given":"Hing Man","non-dropping-particle":"","parse-names":false,"suffix":""},{"dropping-particle":"","family":"Kai-Pan","given":"Mark","non-dropping-particle":"","parse-names":false,"suffix":""},{"dropping-particle":"","family":"Wong","given":"Eva","non-dropping-particle":"","parse-names":false,"suffix":""}],"container-title":"Campus-Wide Information Systems","id":"ITEM-2","issue":"5","issued":{"date-parts":[["2010","11"]]},"page":"341-355","title":"Students' and faculty's perception of academic integrity in Hong Kong","type":"article-journal","volume":"27"},"uris":["http://www.mendeley.com/documents/?uuid=2c017013-26d9-3a53-81f2-c924ecf48b53"]}],"mendeley":{"formattedCitation":"(Kwong et al., 2010; Tabsh et al., 2017)","plainTextFormattedCitation":"(Kwong et al., 2010; Tabsh et al., 2017)","previouslyFormattedCitation":"(Kwong et al., 2010; Tabsh et al., 2017)"},"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Kwong et al., 2010; Tabsh et al., 2017)</w:t>
            </w:r>
            <w:r w:rsidRPr="002774D6">
              <w:rPr>
                <w:rFonts w:ascii="Times New Roman" w:hAnsi="Times New Roman" w:cs="Times New Roman"/>
              </w:rPr>
              <w:fldChar w:fldCharType="end"/>
            </w:r>
          </w:p>
        </w:tc>
      </w:tr>
      <w:tr w:rsidR="00094F83" w:rsidRPr="002774D6" w14:paraId="2CC38F58" w14:textId="77777777" w:rsidTr="00DB3657">
        <w:tc>
          <w:tcPr>
            <w:tcW w:w="4788" w:type="dxa"/>
            <w:vAlign w:val="center"/>
          </w:tcPr>
          <w:p w14:paraId="36DDC7C4" w14:textId="77777777" w:rsidR="00094F83" w:rsidRPr="002774D6" w:rsidRDefault="00094F83" w:rsidP="00DB3657">
            <w:pPr>
              <w:rPr>
                <w:rFonts w:ascii="Times New Roman" w:hAnsi="Times New Roman" w:cs="Times New Roman"/>
                <w:b/>
                <w:bCs/>
              </w:rPr>
            </w:pPr>
            <w:r w:rsidRPr="002774D6">
              <w:rPr>
                <w:rFonts w:ascii="Times New Roman" w:hAnsi="Times New Roman" w:cs="Times New Roman"/>
                <w:b/>
                <w:bCs/>
              </w:rPr>
              <w:t>How often do you come across references to the academic integrity/dishonesty in a semester?</w:t>
            </w:r>
          </w:p>
          <w:p w14:paraId="75457055" w14:textId="77777777" w:rsidR="00094F83" w:rsidRPr="002774D6" w:rsidRDefault="00094F83" w:rsidP="00DB3657">
            <w:pPr>
              <w:rPr>
                <w:rFonts w:ascii="Times New Roman" w:hAnsi="Times New Roman" w:cs="Times New Roman"/>
                <w:b/>
                <w:bCs/>
              </w:rPr>
            </w:pPr>
            <w:r w:rsidRPr="002774D6">
              <w:rPr>
                <w:rFonts w:ascii="Times New Roman" w:hAnsi="Times New Roman" w:cs="Times New Roman"/>
              </w:rPr>
              <w:t>(Never / Once in a semester / Once in a month / Once in a week / More than once a week)</w:t>
            </w:r>
          </w:p>
        </w:tc>
        <w:tc>
          <w:tcPr>
            <w:tcW w:w="4788" w:type="dxa"/>
            <w:vAlign w:val="center"/>
          </w:tcPr>
          <w:p w14:paraId="03F36DAF" w14:textId="77777777" w:rsidR="00094F83" w:rsidRPr="002774D6" w:rsidRDefault="00094F83" w:rsidP="00DB3657">
            <w:pPr>
              <w:rPr>
                <w:rFonts w:ascii="Times New Roman" w:hAnsi="Times New Roman" w:cs="Times New Roman"/>
              </w:rPr>
            </w:pPr>
            <w:r w:rsidRPr="002774D6">
              <w:rPr>
                <w:rFonts w:ascii="Times New Roman" w:hAnsi="Times New Roman" w:cs="Times New Roman"/>
              </w:rPr>
              <w:fldChar w:fldCharType="begin" w:fldLock="1"/>
            </w:r>
            <w:r w:rsidRPr="002774D6">
              <w:rPr>
                <w:rFonts w:ascii="Times New Roman" w:hAnsi="Times New Roman" w:cs="Times New Roman"/>
              </w:rPr>
              <w:instrText>ADDIN CSL_CITATION {"citationItems":[{"id":"ITEM-1","itemData":{"DOI":"10.1108/mbe.2000.26704caa.006","ISSN":"13683047","author":[{"dropping-particle":"","family":"Tabsh","given":"Sami Wafic","non-dropping-particle":"","parse-names":false,"suffix":""},{"dropping-particle":"","family":"Abdelfatah","given":"Akmal S.","non-dropping-particle":"","parse-names":false,"suffix":""},{"dropping-particle":"","family":"Kadi","given":"Hany A.","non-dropping-particle":"El","parse-names":false,"suffix":""}],"container-title":"Quality Assurance in Education","id":"ITEM-1","issue":"4","issued":{"date-parts":[["2017"]]},"page":"378-393","title":"Engineering students and faculty perceptions of academic dishonesty","type":"article-journal","volume":"25"},"uris":["http://www.mendeley.com/documents/?uuid=f78c2dee-ddb3-43fa-9f9b-68407c9c70ac"]}],"mendeley":{"formattedCitation":"(Tabsh et al., 2017)","plainTextFormattedCitation":"(Tabsh et al., 2017)","previouslyFormattedCitation":"(Tabsh et al., 2017)"},"properties":{"noteIndex":0},"schema":"https://github.com/citation-style-language/schema/raw/master/csl-citation.json"}</w:instrText>
            </w:r>
            <w:r w:rsidRPr="002774D6">
              <w:rPr>
                <w:rFonts w:ascii="Times New Roman" w:hAnsi="Times New Roman" w:cs="Times New Roman"/>
              </w:rPr>
              <w:fldChar w:fldCharType="separate"/>
            </w:r>
            <w:r w:rsidRPr="002774D6">
              <w:rPr>
                <w:rFonts w:ascii="Times New Roman" w:hAnsi="Times New Roman" w:cs="Times New Roman"/>
                <w:noProof/>
              </w:rPr>
              <w:t>(Tabsh et al., 2017)</w:t>
            </w:r>
            <w:r w:rsidRPr="002774D6">
              <w:rPr>
                <w:rFonts w:ascii="Times New Roman" w:hAnsi="Times New Roman" w:cs="Times New Roman"/>
              </w:rPr>
              <w:fldChar w:fldCharType="end"/>
            </w:r>
          </w:p>
        </w:tc>
      </w:tr>
    </w:tbl>
    <w:p w14:paraId="655EE25B" w14:textId="77777777" w:rsidR="009151B8" w:rsidRPr="002774D6" w:rsidRDefault="009151B8" w:rsidP="009151B8">
      <w:pPr>
        <w:rPr>
          <w:rFonts w:ascii="Times New Roman" w:hAnsi="Times New Roman" w:cs="Times New Roman"/>
        </w:rPr>
      </w:pPr>
    </w:p>
    <w:p w14:paraId="51983A63" w14:textId="77777777" w:rsidR="00592EC8" w:rsidRDefault="00592EC8" w:rsidP="009151B8">
      <w:pPr>
        <w:rPr>
          <w:rFonts w:ascii="Times New Roman" w:hAnsi="Times New Roman" w:cs="Times New Roman"/>
          <w:b/>
          <w:bCs/>
          <w:u w:val="single"/>
        </w:rPr>
      </w:pPr>
    </w:p>
    <w:p w14:paraId="2866DB00" w14:textId="7F71F385" w:rsidR="00DB3657" w:rsidRPr="002774D6" w:rsidRDefault="00DB3657" w:rsidP="009151B8">
      <w:pPr>
        <w:rPr>
          <w:rFonts w:ascii="Times New Roman" w:hAnsi="Times New Roman" w:cs="Times New Roman"/>
          <w:b/>
          <w:bCs/>
          <w:u w:val="single"/>
        </w:rPr>
      </w:pPr>
      <w:r w:rsidRPr="002774D6">
        <w:rPr>
          <w:rFonts w:ascii="Times New Roman" w:hAnsi="Times New Roman" w:cs="Times New Roman"/>
          <w:b/>
          <w:bCs/>
          <w:u w:val="single"/>
        </w:rPr>
        <w:t>References:</w:t>
      </w:r>
    </w:p>
    <w:p w14:paraId="0CEC4C12" w14:textId="77777777" w:rsidR="00BE34ED" w:rsidRPr="002774D6" w:rsidRDefault="00BE34ED" w:rsidP="004A52FF">
      <w:pPr>
        <w:widowControl w:val="0"/>
        <w:autoSpaceDE w:val="0"/>
        <w:autoSpaceDN w:val="0"/>
        <w:adjustRightInd w:val="0"/>
        <w:spacing w:line="240" w:lineRule="auto"/>
        <w:rPr>
          <w:rFonts w:ascii="Times New Roman" w:hAnsi="Times New Roman" w:cs="Times New Roman"/>
        </w:rPr>
      </w:pPr>
      <w:bookmarkStart w:id="0" w:name="_Hlk81321214"/>
      <w:r w:rsidRPr="002774D6">
        <w:rPr>
          <w:rFonts w:ascii="Times New Roman" w:hAnsi="Times New Roman" w:cs="Times New Roman"/>
        </w:rPr>
        <w:t xml:space="preserve">Academic Honor Policy Committee. (2015). Academic Integrity Survey. Florida State University. Retrieved from: </w:t>
      </w:r>
      <w:hyperlink r:id="rId6" w:history="1">
        <w:r w:rsidR="00BD3A0B" w:rsidRPr="002A52A3">
          <w:rPr>
            <w:rStyle w:val="Hyperlink"/>
            <w:rFonts w:ascii="Times New Roman" w:hAnsi="Times New Roman" w:cs="Times New Roman"/>
          </w:rPr>
          <w:t>https://fda.fsu.edu/sites/g/files/imported/storage/original/application/ba4467157e26476a3b47dfc6448cb24b.pdf</w:t>
        </w:r>
      </w:hyperlink>
      <w:r w:rsidR="00BD3A0B">
        <w:rPr>
          <w:rFonts w:ascii="Times New Roman" w:hAnsi="Times New Roman" w:cs="Times New Roman"/>
        </w:rPr>
        <w:t xml:space="preserve"> </w:t>
      </w:r>
    </w:p>
    <w:bookmarkEnd w:id="0"/>
    <w:p w14:paraId="602F0370" w14:textId="77777777" w:rsidR="000E421D" w:rsidRPr="002774D6" w:rsidRDefault="00DB3657"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lastRenderedPageBreak/>
        <w:fldChar w:fldCharType="begin" w:fldLock="1"/>
      </w:r>
      <w:r w:rsidRPr="002774D6">
        <w:rPr>
          <w:rFonts w:ascii="Times New Roman" w:hAnsi="Times New Roman" w:cs="Times New Roman"/>
        </w:rPr>
        <w:instrText xml:space="preserve">ADDIN Mendeley Bibliography CSL_BIBLIOGRAPHY </w:instrText>
      </w:r>
      <w:r w:rsidRPr="002774D6">
        <w:rPr>
          <w:rFonts w:ascii="Times New Roman" w:hAnsi="Times New Roman" w:cs="Times New Roman"/>
        </w:rPr>
        <w:fldChar w:fldCharType="separate"/>
      </w:r>
      <w:r w:rsidR="000E421D" w:rsidRPr="002774D6">
        <w:rPr>
          <w:rFonts w:ascii="Times New Roman" w:hAnsi="Times New Roman" w:cs="Times New Roman"/>
        </w:rPr>
        <w:t xml:space="preserve">Bretag, T., Mahmud, S., Wallace, M., Walker, R., McGowan, U., East, J., Green, M., Partridge, L., &amp; James, C. (2014). “Teach us how to do it properly!” An Australian academic integrity student survey. </w:t>
      </w:r>
      <w:r w:rsidR="000E421D" w:rsidRPr="004A52FF">
        <w:rPr>
          <w:rFonts w:ascii="Times New Roman" w:hAnsi="Times New Roman" w:cs="Times New Roman"/>
        </w:rPr>
        <w:t>Studies in Higher Education</w:t>
      </w:r>
      <w:r w:rsidR="000E421D" w:rsidRPr="002774D6">
        <w:rPr>
          <w:rFonts w:ascii="Times New Roman" w:hAnsi="Times New Roman" w:cs="Times New Roman"/>
        </w:rPr>
        <w:t xml:space="preserve">, </w:t>
      </w:r>
      <w:r w:rsidR="000E421D" w:rsidRPr="004A52FF">
        <w:rPr>
          <w:rFonts w:ascii="Times New Roman" w:hAnsi="Times New Roman" w:cs="Times New Roman"/>
        </w:rPr>
        <w:t>39</w:t>
      </w:r>
      <w:r w:rsidR="000E421D" w:rsidRPr="002774D6">
        <w:rPr>
          <w:rFonts w:ascii="Times New Roman" w:hAnsi="Times New Roman" w:cs="Times New Roman"/>
        </w:rPr>
        <w:t>(7), 1150–1169. https://doi.org/10.1080/03075079.2013.777406</w:t>
      </w:r>
    </w:p>
    <w:p w14:paraId="06A3C2AC"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Kwong, T., Ng, H. M., Kai-Pan, M., &amp; Wong, E. (2010). Students’ and faculty’s perception of academic integrity in Hong Kong. </w:t>
      </w:r>
      <w:r w:rsidRPr="004A52FF">
        <w:rPr>
          <w:rFonts w:ascii="Times New Roman" w:hAnsi="Times New Roman" w:cs="Times New Roman"/>
        </w:rPr>
        <w:t>Campus-Wide Information Systems</w:t>
      </w:r>
      <w:r w:rsidRPr="002774D6">
        <w:rPr>
          <w:rFonts w:ascii="Times New Roman" w:hAnsi="Times New Roman" w:cs="Times New Roman"/>
        </w:rPr>
        <w:t xml:space="preserve">, </w:t>
      </w:r>
      <w:r w:rsidRPr="004A52FF">
        <w:rPr>
          <w:rFonts w:ascii="Times New Roman" w:hAnsi="Times New Roman" w:cs="Times New Roman"/>
        </w:rPr>
        <w:t>27</w:t>
      </w:r>
      <w:r w:rsidRPr="002774D6">
        <w:rPr>
          <w:rFonts w:ascii="Times New Roman" w:hAnsi="Times New Roman" w:cs="Times New Roman"/>
        </w:rPr>
        <w:t>(5), 341–355. https://doi.org/10.1108/10650741011087766</w:t>
      </w:r>
    </w:p>
    <w:p w14:paraId="536FF1F0"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Owunwanne, D., Rustagi, N., &amp; Dada, R. (2010). Students’ Perceptions Of Cheating And Plagiarism In Higher Institutions. </w:t>
      </w:r>
      <w:r w:rsidRPr="004A52FF">
        <w:rPr>
          <w:rFonts w:ascii="Times New Roman" w:hAnsi="Times New Roman" w:cs="Times New Roman"/>
        </w:rPr>
        <w:t>Journal of College Teaching &amp; Learning</w:t>
      </w:r>
      <w:r w:rsidRPr="002774D6">
        <w:rPr>
          <w:rFonts w:ascii="Times New Roman" w:hAnsi="Times New Roman" w:cs="Times New Roman"/>
        </w:rPr>
        <w:t xml:space="preserve">, </w:t>
      </w:r>
      <w:r w:rsidRPr="004A52FF">
        <w:rPr>
          <w:rFonts w:ascii="Times New Roman" w:hAnsi="Times New Roman" w:cs="Times New Roman"/>
        </w:rPr>
        <w:t>7</w:t>
      </w:r>
      <w:r w:rsidRPr="002774D6">
        <w:rPr>
          <w:rFonts w:ascii="Times New Roman" w:hAnsi="Times New Roman" w:cs="Times New Roman"/>
        </w:rPr>
        <w:t>(11), 59–68. https://doi.org/10.4018/978-1-5225-1610-1.ch012</w:t>
      </w:r>
    </w:p>
    <w:p w14:paraId="08A15989"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Simon, C. A., Carr, J. R., McCullough, S. M., Morgan, S. J., Oleson, T., &amp; Ressel, M. (2004). Gender, student perceptions, institutional commitments and academic dishonesty: Who reports in academic dishonesty cases? </w:t>
      </w:r>
      <w:r w:rsidRPr="004A52FF">
        <w:rPr>
          <w:rFonts w:ascii="Times New Roman" w:hAnsi="Times New Roman" w:cs="Times New Roman"/>
        </w:rPr>
        <w:t>Assessment and Evaluation in Higher Education</w:t>
      </w:r>
      <w:r w:rsidRPr="002774D6">
        <w:rPr>
          <w:rFonts w:ascii="Times New Roman" w:hAnsi="Times New Roman" w:cs="Times New Roman"/>
        </w:rPr>
        <w:t xml:space="preserve">, </w:t>
      </w:r>
      <w:r w:rsidRPr="004A52FF">
        <w:rPr>
          <w:rFonts w:ascii="Times New Roman" w:hAnsi="Times New Roman" w:cs="Times New Roman"/>
        </w:rPr>
        <w:t>29</w:t>
      </w:r>
      <w:r w:rsidRPr="002774D6">
        <w:rPr>
          <w:rFonts w:ascii="Times New Roman" w:hAnsi="Times New Roman" w:cs="Times New Roman"/>
        </w:rPr>
        <w:t>(1), 75–90. https://doi.org/10.1080/0260293032000158171</w:t>
      </w:r>
    </w:p>
    <w:p w14:paraId="30F48BFA"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Sutton, E., &amp; Huba, M. (1995). Undergraduate Student Perceptions of Academic Dishonesty as a Function of Ethnicity and Religious Participation. </w:t>
      </w:r>
      <w:r w:rsidRPr="004A52FF">
        <w:rPr>
          <w:rFonts w:ascii="Times New Roman" w:hAnsi="Times New Roman" w:cs="Times New Roman"/>
        </w:rPr>
        <w:t>NASPA Journal</w:t>
      </w:r>
      <w:r w:rsidRPr="002774D6">
        <w:rPr>
          <w:rFonts w:ascii="Times New Roman" w:hAnsi="Times New Roman" w:cs="Times New Roman"/>
        </w:rPr>
        <w:t xml:space="preserve">, </w:t>
      </w:r>
      <w:r w:rsidRPr="004A52FF">
        <w:rPr>
          <w:rFonts w:ascii="Times New Roman" w:hAnsi="Times New Roman" w:cs="Times New Roman"/>
        </w:rPr>
        <w:t>33</w:t>
      </w:r>
      <w:r w:rsidRPr="002774D6">
        <w:rPr>
          <w:rFonts w:ascii="Times New Roman" w:hAnsi="Times New Roman" w:cs="Times New Roman"/>
        </w:rPr>
        <w:t>(1), 19–34.</w:t>
      </w:r>
    </w:p>
    <w:p w14:paraId="30AAB9EE"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Tabsh, S. W., Abdelfatah, A. S., &amp; El Kadi, H. A. (2017). Engineering students and faculty perceptions of academic dishonesty. </w:t>
      </w:r>
      <w:r w:rsidRPr="004A52FF">
        <w:rPr>
          <w:rFonts w:ascii="Times New Roman" w:hAnsi="Times New Roman" w:cs="Times New Roman"/>
        </w:rPr>
        <w:t>Quality Assurance in Education</w:t>
      </w:r>
      <w:r w:rsidRPr="002774D6">
        <w:rPr>
          <w:rFonts w:ascii="Times New Roman" w:hAnsi="Times New Roman" w:cs="Times New Roman"/>
        </w:rPr>
        <w:t xml:space="preserve">, </w:t>
      </w:r>
      <w:r w:rsidRPr="004A52FF">
        <w:rPr>
          <w:rFonts w:ascii="Times New Roman" w:hAnsi="Times New Roman" w:cs="Times New Roman"/>
        </w:rPr>
        <w:t>25</w:t>
      </w:r>
      <w:r w:rsidRPr="002774D6">
        <w:rPr>
          <w:rFonts w:ascii="Times New Roman" w:hAnsi="Times New Roman" w:cs="Times New Roman"/>
        </w:rPr>
        <w:t>(4), 378–393. https://doi.org/10.1108/mbe.2000.26704caa.006</w:t>
      </w:r>
    </w:p>
    <w:p w14:paraId="20ABBD93" w14:textId="77777777" w:rsidR="000E421D" w:rsidRPr="002774D6" w:rsidRDefault="000E421D"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t xml:space="preserve">von Dran, G. (2001). Can Students’ Academic Integrity Be Improved? Attitudes and Behaviors Before and After Implementation of an Academic Integrity Policy. </w:t>
      </w:r>
      <w:r w:rsidRPr="004A52FF">
        <w:rPr>
          <w:rFonts w:ascii="Times New Roman" w:hAnsi="Times New Roman" w:cs="Times New Roman"/>
        </w:rPr>
        <w:t>Teaching Business Ethics</w:t>
      </w:r>
      <w:r w:rsidRPr="002774D6">
        <w:rPr>
          <w:rFonts w:ascii="Times New Roman" w:hAnsi="Times New Roman" w:cs="Times New Roman"/>
        </w:rPr>
        <w:t xml:space="preserve">, </w:t>
      </w:r>
      <w:r w:rsidRPr="004A52FF">
        <w:rPr>
          <w:rFonts w:ascii="Times New Roman" w:hAnsi="Times New Roman" w:cs="Times New Roman"/>
        </w:rPr>
        <w:t>5</w:t>
      </w:r>
      <w:r w:rsidRPr="002774D6">
        <w:rPr>
          <w:rFonts w:ascii="Times New Roman" w:hAnsi="Times New Roman" w:cs="Times New Roman"/>
        </w:rPr>
        <w:t>(1), 35–58. https://doi.org/10.1023/A:1026551002367</w:t>
      </w:r>
    </w:p>
    <w:p w14:paraId="77946945" w14:textId="77777777" w:rsidR="009151B8" w:rsidRPr="002774D6" w:rsidRDefault="00DB3657" w:rsidP="004A52FF">
      <w:pPr>
        <w:widowControl w:val="0"/>
        <w:autoSpaceDE w:val="0"/>
        <w:autoSpaceDN w:val="0"/>
        <w:adjustRightInd w:val="0"/>
        <w:spacing w:line="240" w:lineRule="auto"/>
        <w:rPr>
          <w:rFonts w:ascii="Times New Roman" w:hAnsi="Times New Roman" w:cs="Times New Roman"/>
        </w:rPr>
      </w:pPr>
      <w:r w:rsidRPr="002774D6">
        <w:rPr>
          <w:rFonts w:ascii="Times New Roman" w:hAnsi="Times New Roman" w:cs="Times New Roman"/>
        </w:rPr>
        <w:fldChar w:fldCharType="end"/>
      </w:r>
    </w:p>
    <w:sectPr w:rsidR="009151B8" w:rsidRPr="002774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78083B"/>
    <w:multiLevelType w:val="hybridMultilevel"/>
    <w:tmpl w:val="E4C27BB2"/>
    <w:lvl w:ilvl="0" w:tplc="8F36720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57E"/>
    <w:rsid w:val="00094F83"/>
    <w:rsid w:val="000E421D"/>
    <w:rsid w:val="0019061F"/>
    <w:rsid w:val="002774D6"/>
    <w:rsid w:val="002C1E81"/>
    <w:rsid w:val="003B1E4D"/>
    <w:rsid w:val="004A52FF"/>
    <w:rsid w:val="004C50C4"/>
    <w:rsid w:val="00525093"/>
    <w:rsid w:val="00592EC8"/>
    <w:rsid w:val="005B09AD"/>
    <w:rsid w:val="005F46F8"/>
    <w:rsid w:val="005F5351"/>
    <w:rsid w:val="00747A6F"/>
    <w:rsid w:val="00830C4A"/>
    <w:rsid w:val="008463B9"/>
    <w:rsid w:val="008C023F"/>
    <w:rsid w:val="009151B8"/>
    <w:rsid w:val="009978E5"/>
    <w:rsid w:val="00BD3A0B"/>
    <w:rsid w:val="00BD6925"/>
    <w:rsid w:val="00BE34ED"/>
    <w:rsid w:val="00C60BB0"/>
    <w:rsid w:val="00CA2FAD"/>
    <w:rsid w:val="00D10C84"/>
    <w:rsid w:val="00D6557E"/>
    <w:rsid w:val="00DB3657"/>
    <w:rsid w:val="00F224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0DDD0"/>
  <w15:docId w15:val="{2097B52B-97AF-4344-B97C-01F456286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5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E81"/>
    <w:pPr>
      <w:ind w:left="720"/>
      <w:contextualSpacing/>
    </w:pPr>
  </w:style>
  <w:style w:type="character" w:styleId="CommentReference">
    <w:name w:val="annotation reference"/>
    <w:basedOn w:val="DefaultParagraphFont"/>
    <w:uiPriority w:val="99"/>
    <w:semiHidden/>
    <w:unhideWhenUsed/>
    <w:rsid w:val="002C1E81"/>
    <w:rPr>
      <w:sz w:val="16"/>
      <w:szCs w:val="16"/>
    </w:rPr>
  </w:style>
  <w:style w:type="paragraph" w:styleId="CommentText">
    <w:name w:val="annotation text"/>
    <w:basedOn w:val="Normal"/>
    <w:link w:val="CommentTextChar"/>
    <w:uiPriority w:val="99"/>
    <w:semiHidden/>
    <w:unhideWhenUsed/>
    <w:rsid w:val="002C1E81"/>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C1E81"/>
    <w:rPr>
      <w:rFonts w:ascii="Times New Roman" w:hAnsi="Times New Roman"/>
      <w:sz w:val="20"/>
      <w:szCs w:val="20"/>
    </w:rPr>
  </w:style>
  <w:style w:type="paragraph" w:styleId="BalloonText">
    <w:name w:val="Balloon Text"/>
    <w:basedOn w:val="Normal"/>
    <w:link w:val="BalloonTextChar"/>
    <w:uiPriority w:val="99"/>
    <w:semiHidden/>
    <w:unhideWhenUsed/>
    <w:rsid w:val="002C1E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1E81"/>
    <w:rPr>
      <w:rFonts w:ascii="Tahoma" w:hAnsi="Tahoma" w:cs="Tahoma"/>
      <w:sz w:val="16"/>
      <w:szCs w:val="16"/>
    </w:rPr>
  </w:style>
  <w:style w:type="character" w:styleId="Hyperlink">
    <w:name w:val="Hyperlink"/>
    <w:basedOn w:val="DefaultParagraphFont"/>
    <w:uiPriority w:val="99"/>
    <w:unhideWhenUsed/>
    <w:rsid w:val="00BD3A0B"/>
    <w:rPr>
      <w:color w:val="0000FF" w:themeColor="hyperlink"/>
      <w:u w:val="single"/>
    </w:rPr>
  </w:style>
  <w:style w:type="character" w:styleId="UnresolvedMention">
    <w:name w:val="Unresolved Mention"/>
    <w:basedOn w:val="DefaultParagraphFont"/>
    <w:uiPriority w:val="99"/>
    <w:semiHidden/>
    <w:unhideWhenUsed/>
    <w:rsid w:val="00BD3A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766503">
      <w:bodyDiv w:val="1"/>
      <w:marLeft w:val="0"/>
      <w:marRight w:val="0"/>
      <w:marTop w:val="0"/>
      <w:marBottom w:val="0"/>
      <w:divBdr>
        <w:top w:val="none" w:sz="0" w:space="0" w:color="auto"/>
        <w:left w:val="none" w:sz="0" w:space="0" w:color="auto"/>
        <w:bottom w:val="none" w:sz="0" w:space="0" w:color="auto"/>
        <w:right w:val="none" w:sz="0" w:space="0" w:color="auto"/>
      </w:divBdr>
    </w:div>
    <w:div w:id="1084959145">
      <w:bodyDiv w:val="1"/>
      <w:marLeft w:val="0"/>
      <w:marRight w:val="0"/>
      <w:marTop w:val="0"/>
      <w:marBottom w:val="0"/>
      <w:divBdr>
        <w:top w:val="none" w:sz="0" w:space="0" w:color="auto"/>
        <w:left w:val="none" w:sz="0" w:space="0" w:color="auto"/>
        <w:bottom w:val="none" w:sz="0" w:space="0" w:color="auto"/>
        <w:right w:val="none" w:sz="0" w:space="0" w:color="auto"/>
      </w:divBdr>
    </w:div>
    <w:div w:id="1168978388">
      <w:bodyDiv w:val="1"/>
      <w:marLeft w:val="0"/>
      <w:marRight w:val="0"/>
      <w:marTop w:val="0"/>
      <w:marBottom w:val="0"/>
      <w:divBdr>
        <w:top w:val="none" w:sz="0" w:space="0" w:color="auto"/>
        <w:left w:val="none" w:sz="0" w:space="0" w:color="auto"/>
        <w:bottom w:val="none" w:sz="0" w:space="0" w:color="auto"/>
        <w:right w:val="none" w:sz="0" w:space="0" w:color="auto"/>
      </w:divBdr>
    </w:div>
    <w:div w:id="1421180495">
      <w:bodyDiv w:val="1"/>
      <w:marLeft w:val="0"/>
      <w:marRight w:val="0"/>
      <w:marTop w:val="0"/>
      <w:marBottom w:val="0"/>
      <w:divBdr>
        <w:top w:val="none" w:sz="0" w:space="0" w:color="auto"/>
        <w:left w:val="none" w:sz="0" w:space="0" w:color="auto"/>
        <w:bottom w:val="none" w:sz="0" w:space="0" w:color="auto"/>
        <w:right w:val="none" w:sz="0" w:space="0" w:color="auto"/>
      </w:divBdr>
    </w:div>
    <w:div w:id="1435593204">
      <w:bodyDiv w:val="1"/>
      <w:marLeft w:val="0"/>
      <w:marRight w:val="0"/>
      <w:marTop w:val="0"/>
      <w:marBottom w:val="0"/>
      <w:divBdr>
        <w:top w:val="none" w:sz="0" w:space="0" w:color="auto"/>
        <w:left w:val="none" w:sz="0" w:space="0" w:color="auto"/>
        <w:bottom w:val="none" w:sz="0" w:space="0" w:color="auto"/>
        <w:right w:val="none" w:sz="0" w:space="0" w:color="auto"/>
      </w:divBdr>
    </w:div>
    <w:div w:id="1845852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fda.fsu.edu/sites/g/files/imported/storage/original/application/ba4467157e26476a3b47dfc6448cb24b.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9167F1-5FE6-453D-B34E-9BA4349D5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59</Words>
  <Characters>25422</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dc:creator>
  <cp:keywords/>
  <dc:description/>
  <cp:lastModifiedBy>Gomathi 62</cp:lastModifiedBy>
  <cp:revision>3</cp:revision>
  <dcterms:created xsi:type="dcterms:W3CDTF">2021-09-14T06:48:00Z</dcterms:created>
  <dcterms:modified xsi:type="dcterms:W3CDTF">2021-09-14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0d2409-f02a-397e-8da0-7a92940c550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